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B2DC83" w14:textId="07D90E3C" w:rsidR="00D84CAB" w:rsidRPr="00D84CAB" w:rsidRDefault="00D84CAB" w:rsidP="00D84CAB">
      <w:pPr>
        <w:pStyle w:val="1"/>
      </w:pPr>
      <w:r w:rsidRPr="00D84CAB">
        <w:rPr>
          <w:rFonts w:hint="eastAsia"/>
        </w:rPr>
        <w:t>S</w:t>
      </w:r>
      <w:r w:rsidRPr="00D84CAB">
        <w:t xml:space="preserve">upplementary </w:t>
      </w:r>
      <w:proofErr w:type="spellStart"/>
      <w:r w:rsidRPr="00D84CAB">
        <w:t>marterials</w:t>
      </w:r>
      <w:proofErr w:type="spellEnd"/>
    </w:p>
    <w:p w14:paraId="47FE9E17" w14:textId="0A7EF098" w:rsidR="00872778" w:rsidRPr="00EA1FDF" w:rsidRDefault="00D84CAB" w:rsidP="00EA1FDF">
      <w:pPr>
        <w:jc w:val="center"/>
        <w:rPr>
          <w:b/>
          <w:bCs/>
          <w:sz w:val="40"/>
          <w:szCs w:val="40"/>
          <w:lang w:eastAsia="ko-KR"/>
        </w:rPr>
      </w:pPr>
      <w:r w:rsidRPr="00D84CAB">
        <w:rPr>
          <w:b/>
          <w:bCs/>
          <w:sz w:val="40"/>
          <w:szCs w:val="40"/>
          <w:lang w:eastAsia="ko-KR"/>
        </w:rPr>
        <w:t xml:space="preserve">Chemical profiling of markers from </w:t>
      </w:r>
      <w:proofErr w:type="spellStart"/>
      <w:r w:rsidRPr="00D84CAB">
        <w:rPr>
          <w:b/>
          <w:bCs/>
          <w:sz w:val="40"/>
          <w:szCs w:val="40"/>
          <w:lang w:eastAsia="ko-KR"/>
        </w:rPr>
        <w:t>Oryeongsan</w:t>
      </w:r>
      <w:proofErr w:type="spellEnd"/>
      <w:r w:rsidRPr="00D84CAB">
        <w:rPr>
          <w:b/>
          <w:bCs/>
          <w:sz w:val="40"/>
          <w:szCs w:val="40"/>
          <w:lang w:eastAsia="ko-KR"/>
        </w:rPr>
        <w:t xml:space="preserve"> extracts by HPLC</w:t>
      </w:r>
    </w:p>
    <w:p w14:paraId="1E2B3947" w14:textId="6C541802" w:rsidR="00596C83" w:rsidRPr="00153BC4" w:rsidRDefault="00D970BB" w:rsidP="00153BC4">
      <w:pPr>
        <w:spacing w:before="100" w:beforeAutospacing="1" w:after="100" w:afterAutospacing="1"/>
        <w:ind w:firstLine="720"/>
        <w:rPr>
          <w:shd w:val="clear" w:color="auto" w:fill="FFFFFF"/>
        </w:rPr>
      </w:pPr>
      <w:proofErr w:type="spellStart"/>
      <w:r w:rsidRPr="00153BC4">
        <w:rPr>
          <w:shd w:val="clear" w:color="auto" w:fill="FFFFFF"/>
        </w:rPr>
        <w:t>Oryeongsan</w:t>
      </w:r>
      <w:proofErr w:type="spellEnd"/>
      <w:r w:rsidRPr="00153BC4">
        <w:rPr>
          <w:shd w:val="clear" w:color="auto" w:fill="FFFFFF"/>
        </w:rPr>
        <w:t xml:space="preserve"> is a herbal medicine complex, and consists of </w:t>
      </w:r>
      <w:proofErr w:type="spellStart"/>
      <w:r w:rsidRPr="00153BC4">
        <w:rPr>
          <w:shd w:val="clear" w:color="auto" w:fill="FFFFFF"/>
        </w:rPr>
        <w:t>Alismatis</w:t>
      </w:r>
      <w:proofErr w:type="spellEnd"/>
      <w:r w:rsidRPr="00153BC4">
        <w:rPr>
          <w:shd w:val="clear" w:color="auto" w:fill="FFFFFF"/>
        </w:rPr>
        <w:t xml:space="preserve"> </w:t>
      </w:r>
      <w:proofErr w:type="spellStart"/>
      <w:r w:rsidRPr="00153BC4">
        <w:rPr>
          <w:shd w:val="clear" w:color="auto" w:fill="FFFFFF"/>
        </w:rPr>
        <w:t>Rhizoma</w:t>
      </w:r>
      <w:proofErr w:type="spellEnd"/>
      <w:r w:rsidRPr="00153BC4">
        <w:rPr>
          <w:shd w:val="clear" w:color="auto" w:fill="FFFFFF"/>
        </w:rPr>
        <w:t xml:space="preserve"> (</w:t>
      </w:r>
      <w:r w:rsidRPr="003C1817">
        <w:rPr>
          <w:i/>
          <w:iCs/>
          <w:shd w:val="clear" w:color="auto" w:fill="FFFFFF"/>
        </w:rPr>
        <w:t>Alisma oriental</w:t>
      </w:r>
      <w:r w:rsidRPr="00153BC4">
        <w:rPr>
          <w:shd w:val="clear" w:color="auto" w:fill="FFFFFF"/>
        </w:rPr>
        <w:t xml:space="preserve">), </w:t>
      </w:r>
      <w:proofErr w:type="spellStart"/>
      <w:r w:rsidRPr="00153BC4">
        <w:rPr>
          <w:shd w:val="clear" w:color="auto" w:fill="FFFFFF"/>
        </w:rPr>
        <w:t>Poria</w:t>
      </w:r>
      <w:proofErr w:type="spellEnd"/>
      <w:r w:rsidRPr="00153BC4">
        <w:rPr>
          <w:shd w:val="clear" w:color="auto" w:fill="FFFFFF"/>
        </w:rPr>
        <w:t xml:space="preserve"> Sclerotium</w:t>
      </w:r>
      <w:r w:rsidR="00303EC9" w:rsidRPr="00153BC4">
        <w:rPr>
          <w:shd w:val="clear" w:color="auto" w:fill="FFFFFF"/>
        </w:rPr>
        <w:t xml:space="preserve"> (</w:t>
      </w:r>
      <w:proofErr w:type="spellStart"/>
      <w:r w:rsidR="00303EC9" w:rsidRPr="003C1817">
        <w:rPr>
          <w:i/>
          <w:iCs/>
          <w:shd w:val="clear" w:color="auto" w:fill="FFFFFF"/>
        </w:rPr>
        <w:t>Poria</w:t>
      </w:r>
      <w:proofErr w:type="spellEnd"/>
      <w:r w:rsidR="00303EC9" w:rsidRPr="003C1817">
        <w:rPr>
          <w:i/>
          <w:iCs/>
          <w:shd w:val="clear" w:color="auto" w:fill="FFFFFF"/>
        </w:rPr>
        <w:t xml:space="preserve"> </w:t>
      </w:r>
      <w:proofErr w:type="spellStart"/>
      <w:r w:rsidR="00303EC9" w:rsidRPr="003C1817">
        <w:rPr>
          <w:i/>
          <w:iCs/>
          <w:shd w:val="clear" w:color="auto" w:fill="FFFFFF"/>
        </w:rPr>
        <w:t>cocos</w:t>
      </w:r>
      <w:proofErr w:type="spellEnd"/>
      <w:r w:rsidR="00303EC9" w:rsidRPr="00153BC4">
        <w:rPr>
          <w:shd w:val="clear" w:color="auto" w:fill="FFFFFF"/>
        </w:rPr>
        <w:t xml:space="preserve">), </w:t>
      </w:r>
      <w:proofErr w:type="spellStart"/>
      <w:r w:rsidRPr="00153BC4">
        <w:rPr>
          <w:shd w:val="clear" w:color="auto" w:fill="FFFFFF"/>
        </w:rPr>
        <w:t>Atractylodis</w:t>
      </w:r>
      <w:proofErr w:type="spellEnd"/>
      <w:r w:rsidRPr="00153BC4">
        <w:rPr>
          <w:shd w:val="clear" w:color="auto" w:fill="FFFFFF"/>
        </w:rPr>
        <w:t xml:space="preserve"> </w:t>
      </w:r>
      <w:proofErr w:type="spellStart"/>
      <w:r w:rsidRPr="00153BC4">
        <w:rPr>
          <w:shd w:val="clear" w:color="auto" w:fill="FFFFFF"/>
        </w:rPr>
        <w:t>Rhizoma</w:t>
      </w:r>
      <w:proofErr w:type="spellEnd"/>
      <w:r w:rsidR="00303EC9" w:rsidRPr="00153BC4">
        <w:rPr>
          <w:shd w:val="clear" w:color="auto" w:fill="FFFFFF"/>
        </w:rPr>
        <w:t xml:space="preserve"> (</w:t>
      </w:r>
      <w:proofErr w:type="spellStart"/>
      <w:r w:rsidR="00303EC9" w:rsidRPr="003C1817">
        <w:rPr>
          <w:i/>
          <w:iCs/>
          <w:shd w:val="clear" w:color="auto" w:fill="FFFFFF"/>
        </w:rPr>
        <w:t>Atractylodes</w:t>
      </w:r>
      <w:proofErr w:type="spellEnd"/>
      <w:r w:rsidR="00303EC9" w:rsidRPr="003C1817">
        <w:rPr>
          <w:i/>
          <w:iCs/>
          <w:shd w:val="clear" w:color="auto" w:fill="FFFFFF"/>
        </w:rPr>
        <w:t xml:space="preserve"> </w:t>
      </w:r>
      <w:proofErr w:type="spellStart"/>
      <w:r w:rsidR="00303EC9" w:rsidRPr="003C1817">
        <w:rPr>
          <w:i/>
          <w:iCs/>
          <w:shd w:val="clear" w:color="auto" w:fill="FFFFFF"/>
        </w:rPr>
        <w:t>macrocephala</w:t>
      </w:r>
      <w:proofErr w:type="spellEnd"/>
      <w:r w:rsidR="00303EC9" w:rsidRPr="00153BC4">
        <w:rPr>
          <w:shd w:val="clear" w:color="auto" w:fill="FFFFFF"/>
        </w:rPr>
        <w:t xml:space="preserve">), </w:t>
      </w:r>
      <w:proofErr w:type="spellStart"/>
      <w:r w:rsidRPr="00153BC4">
        <w:rPr>
          <w:shd w:val="clear" w:color="auto" w:fill="FFFFFF"/>
        </w:rPr>
        <w:t>Polyporus</w:t>
      </w:r>
      <w:proofErr w:type="spellEnd"/>
      <w:r w:rsidR="00303EC9" w:rsidRPr="00153BC4">
        <w:rPr>
          <w:shd w:val="clear" w:color="auto" w:fill="FFFFFF"/>
        </w:rPr>
        <w:t xml:space="preserve"> (</w:t>
      </w:r>
      <w:proofErr w:type="spellStart"/>
      <w:r w:rsidR="00303EC9" w:rsidRPr="003C1817">
        <w:rPr>
          <w:i/>
          <w:iCs/>
          <w:shd w:val="clear" w:color="auto" w:fill="FFFFFF"/>
        </w:rPr>
        <w:t>Polyporus</w:t>
      </w:r>
      <w:proofErr w:type="spellEnd"/>
      <w:r w:rsidR="00303EC9" w:rsidRPr="003C1817">
        <w:rPr>
          <w:i/>
          <w:iCs/>
          <w:shd w:val="clear" w:color="auto" w:fill="FFFFFF"/>
        </w:rPr>
        <w:t xml:space="preserve"> </w:t>
      </w:r>
      <w:proofErr w:type="spellStart"/>
      <w:r w:rsidR="00303EC9" w:rsidRPr="003C1817">
        <w:rPr>
          <w:i/>
          <w:iCs/>
          <w:shd w:val="clear" w:color="auto" w:fill="FFFFFF"/>
        </w:rPr>
        <w:t>umbellatus</w:t>
      </w:r>
      <w:proofErr w:type="spellEnd"/>
      <w:r w:rsidR="00303EC9" w:rsidRPr="00153BC4">
        <w:rPr>
          <w:shd w:val="clear" w:color="auto" w:fill="FFFFFF"/>
        </w:rPr>
        <w:t xml:space="preserve">), and </w:t>
      </w:r>
      <w:proofErr w:type="spellStart"/>
      <w:r w:rsidRPr="00153BC4">
        <w:rPr>
          <w:shd w:val="clear" w:color="auto" w:fill="FFFFFF"/>
        </w:rPr>
        <w:t>Cinnamomi</w:t>
      </w:r>
      <w:proofErr w:type="spellEnd"/>
      <w:r w:rsidRPr="00153BC4">
        <w:rPr>
          <w:shd w:val="clear" w:color="auto" w:fill="FFFFFF"/>
        </w:rPr>
        <w:t xml:space="preserve"> Cortex</w:t>
      </w:r>
      <w:r w:rsidR="00303EC9" w:rsidRPr="00153BC4">
        <w:rPr>
          <w:shd w:val="clear" w:color="auto" w:fill="FFFFFF"/>
        </w:rPr>
        <w:t xml:space="preserve"> (</w:t>
      </w:r>
      <w:r w:rsidR="00303EC9" w:rsidRPr="00AA25FE">
        <w:rPr>
          <w:i/>
          <w:iCs/>
          <w:shd w:val="clear" w:color="auto" w:fill="FFFFFF"/>
        </w:rPr>
        <w:t>Cinnamomum cassia</w:t>
      </w:r>
      <w:r w:rsidR="00303EC9" w:rsidRPr="00153BC4">
        <w:rPr>
          <w:shd w:val="clear" w:color="auto" w:fill="FFFFFF"/>
        </w:rPr>
        <w:t xml:space="preserve">). </w:t>
      </w:r>
      <w:r w:rsidR="00596C83" w:rsidRPr="00153BC4">
        <w:rPr>
          <w:shd w:val="clear" w:color="auto" w:fill="FFFFFF"/>
        </w:rPr>
        <w:t xml:space="preserve">As the reference standard of ORS </w:t>
      </w:r>
      <w:proofErr w:type="spellStart"/>
      <w:r w:rsidR="00596C83" w:rsidRPr="00153BC4">
        <w:rPr>
          <w:shd w:val="clear" w:color="auto" w:fill="FFFFFF"/>
        </w:rPr>
        <w:t>marterials</w:t>
      </w:r>
      <w:proofErr w:type="spellEnd"/>
      <w:r w:rsidR="00596C83" w:rsidRPr="00153BC4">
        <w:rPr>
          <w:shd w:val="clear" w:color="auto" w:fill="FFFFFF"/>
        </w:rPr>
        <w:t xml:space="preserve">, </w:t>
      </w:r>
      <w:r w:rsidR="0066218E" w:rsidRPr="00153BC4">
        <w:rPr>
          <w:shd w:val="clear" w:color="auto" w:fill="FFFFFF"/>
        </w:rPr>
        <w:t>trans-cinnamic acid and cinnamic aldehyde (</w:t>
      </w:r>
      <w:r w:rsidR="0066218E" w:rsidRPr="00472BB9">
        <w:rPr>
          <w:i/>
          <w:iCs/>
          <w:shd w:val="clear" w:color="auto" w:fill="FFFFFF"/>
        </w:rPr>
        <w:t>C</w:t>
      </w:r>
      <w:r w:rsidR="006C5AE9" w:rsidRPr="00472BB9">
        <w:rPr>
          <w:i/>
          <w:iCs/>
          <w:shd w:val="clear" w:color="auto" w:fill="FFFFFF"/>
        </w:rPr>
        <w:t>.</w:t>
      </w:r>
      <w:r w:rsidR="0066218E" w:rsidRPr="00472BB9">
        <w:rPr>
          <w:i/>
          <w:iCs/>
          <w:shd w:val="clear" w:color="auto" w:fill="FFFFFF"/>
        </w:rPr>
        <w:t xml:space="preserve"> cassia</w:t>
      </w:r>
      <w:r w:rsidR="0066218E" w:rsidRPr="00153BC4">
        <w:rPr>
          <w:rFonts w:hint="eastAsia"/>
          <w:shd w:val="clear" w:color="auto" w:fill="FFFFFF"/>
        </w:rPr>
        <w:t>)</w:t>
      </w:r>
      <w:r w:rsidR="0066218E" w:rsidRPr="00153BC4">
        <w:rPr>
          <w:shd w:val="clear" w:color="auto" w:fill="FFFFFF"/>
        </w:rPr>
        <w:t xml:space="preserve">, </w:t>
      </w:r>
      <w:proofErr w:type="spellStart"/>
      <w:r w:rsidR="0066218E" w:rsidRPr="00153BC4">
        <w:rPr>
          <w:shd w:val="clear" w:color="auto" w:fill="FFFFFF"/>
        </w:rPr>
        <w:t>a</w:t>
      </w:r>
      <w:r w:rsidR="007F5196" w:rsidRPr="00153BC4">
        <w:rPr>
          <w:shd w:val="clear" w:color="auto" w:fill="FFFFFF"/>
        </w:rPr>
        <w:t>lisol</w:t>
      </w:r>
      <w:proofErr w:type="spellEnd"/>
      <w:r w:rsidR="007F5196" w:rsidRPr="00153BC4">
        <w:rPr>
          <w:shd w:val="clear" w:color="auto" w:fill="FFFFFF"/>
        </w:rPr>
        <w:t xml:space="preserve"> B 23-acetate </w:t>
      </w:r>
      <w:r w:rsidR="00596C83" w:rsidRPr="00153BC4">
        <w:rPr>
          <w:shd w:val="clear" w:color="auto" w:fill="FFFFFF"/>
        </w:rPr>
        <w:t>(</w:t>
      </w:r>
      <w:r w:rsidR="00596C83" w:rsidRPr="00472BB9">
        <w:rPr>
          <w:i/>
          <w:iCs/>
          <w:shd w:val="clear" w:color="auto" w:fill="FFFFFF"/>
        </w:rPr>
        <w:t>A</w:t>
      </w:r>
      <w:r w:rsidR="007F5196" w:rsidRPr="00472BB9">
        <w:rPr>
          <w:i/>
          <w:iCs/>
          <w:shd w:val="clear" w:color="auto" w:fill="FFFFFF"/>
        </w:rPr>
        <w:t>.</w:t>
      </w:r>
      <w:r w:rsidR="00596C83" w:rsidRPr="00472BB9">
        <w:rPr>
          <w:i/>
          <w:iCs/>
          <w:shd w:val="clear" w:color="auto" w:fill="FFFFFF"/>
        </w:rPr>
        <w:t xml:space="preserve"> </w:t>
      </w:r>
      <w:proofErr w:type="spellStart"/>
      <w:r w:rsidR="00596C83" w:rsidRPr="00472BB9">
        <w:rPr>
          <w:i/>
          <w:iCs/>
          <w:shd w:val="clear" w:color="auto" w:fill="FFFFFF"/>
        </w:rPr>
        <w:t>orientale</w:t>
      </w:r>
      <w:proofErr w:type="spellEnd"/>
      <w:r w:rsidR="00596C83" w:rsidRPr="00153BC4">
        <w:rPr>
          <w:shd w:val="clear" w:color="auto" w:fill="FFFFFF"/>
        </w:rPr>
        <w:t>)</w:t>
      </w:r>
      <w:r w:rsidR="0066218E" w:rsidRPr="00153BC4">
        <w:rPr>
          <w:shd w:val="clear" w:color="auto" w:fill="FFFFFF"/>
        </w:rPr>
        <w:t xml:space="preserve"> and</w:t>
      </w:r>
      <w:r w:rsidR="007F5196" w:rsidRPr="00153BC4">
        <w:rPr>
          <w:shd w:val="clear" w:color="auto" w:fill="FFFFFF"/>
        </w:rPr>
        <w:t xml:space="preserve"> </w:t>
      </w:r>
      <w:proofErr w:type="spellStart"/>
      <w:r w:rsidR="0066218E" w:rsidRPr="00153BC4">
        <w:rPr>
          <w:shd w:val="clear" w:color="auto" w:fill="FFFFFF"/>
        </w:rPr>
        <w:t>a</w:t>
      </w:r>
      <w:r w:rsidR="007F5196" w:rsidRPr="00153BC4">
        <w:rPr>
          <w:shd w:val="clear" w:color="auto" w:fill="FFFFFF"/>
        </w:rPr>
        <w:t>tractylenoid</w:t>
      </w:r>
      <w:proofErr w:type="spellEnd"/>
      <w:r w:rsidR="007F5196" w:rsidRPr="00153BC4">
        <w:rPr>
          <w:shd w:val="clear" w:color="auto" w:fill="FFFFFF"/>
        </w:rPr>
        <w:t xml:space="preserve"> III </w:t>
      </w:r>
      <w:r w:rsidR="00596C83" w:rsidRPr="00153BC4">
        <w:rPr>
          <w:shd w:val="clear" w:color="auto" w:fill="FFFFFF"/>
        </w:rPr>
        <w:t>(</w:t>
      </w:r>
      <w:r w:rsidR="00596C83" w:rsidRPr="00472BB9">
        <w:rPr>
          <w:i/>
          <w:iCs/>
          <w:shd w:val="clear" w:color="auto" w:fill="FFFFFF"/>
        </w:rPr>
        <w:t>A</w:t>
      </w:r>
      <w:r w:rsidR="007F5196" w:rsidRPr="00472BB9">
        <w:rPr>
          <w:i/>
          <w:iCs/>
          <w:shd w:val="clear" w:color="auto" w:fill="FFFFFF"/>
        </w:rPr>
        <w:t>.</w:t>
      </w:r>
      <w:r w:rsidR="00596C83" w:rsidRPr="00472BB9">
        <w:rPr>
          <w:i/>
          <w:iCs/>
          <w:shd w:val="clear" w:color="auto" w:fill="FFFFFF"/>
        </w:rPr>
        <w:t xml:space="preserve"> </w:t>
      </w:r>
      <w:proofErr w:type="spellStart"/>
      <w:r w:rsidR="00596C83" w:rsidRPr="00472BB9">
        <w:rPr>
          <w:i/>
          <w:iCs/>
          <w:shd w:val="clear" w:color="auto" w:fill="FFFFFF"/>
        </w:rPr>
        <w:t>macrocephala</w:t>
      </w:r>
      <w:proofErr w:type="spellEnd"/>
      <w:r w:rsidR="00596C83" w:rsidRPr="00153BC4">
        <w:rPr>
          <w:rFonts w:hint="eastAsia"/>
          <w:shd w:val="clear" w:color="auto" w:fill="FFFFFF"/>
        </w:rPr>
        <w:t>)</w:t>
      </w:r>
      <w:r w:rsidR="00596C83" w:rsidRPr="00153BC4">
        <w:rPr>
          <w:shd w:val="clear" w:color="auto" w:fill="FFFFFF"/>
        </w:rPr>
        <w:t xml:space="preserve"> were selected. The structural formula for each component of the reference standard is shown in figure </w:t>
      </w:r>
      <w:r w:rsidR="005E7415" w:rsidRPr="00153BC4">
        <w:rPr>
          <w:shd w:val="clear" w:color="auto" w:fill="FFFFFF"/>
        </w:rPr>
        <w:t>S</w:t>
      </w:r>
      <w:r w:rsidR="00596C83" w:rsidRPr="00153BC4">
        <w:rPr>
          <w:shd w:val="clear" w:color="auto" w:fill="FFFFFF"/>
        </w:rPr>
        <w:t>1</w:t>
      </w:r>
      <w:r w:rsidR="005550A7" w:rsidRPr="00153BC4">
        <w:rPr>
          <w:shd w:val="clear" w:color="auto" w:fill="FFFFFF"/>
        </w:rPr>
        <w:t xml:space="preserve"> (Figure </w:t>
      </w:r>
      <w:r w:rsidR="005E7415" w:rsidRPr="00153BC4">
        <w:rPr>
          <w:shd w:val="clear" w:color="auto" w:fill="FFFFFF"/>
        </w:rPr>
        <w:t>S</w:t>
      </w:r>
      <w:r w:rsidR="005550A7" w:rsidRPr="00153BC4">
        <w:rPr>
          <w:shd w:val="clear" w:color="auto" w:fill="FFFFFF"/>
        </w:rPr>
        <w:t>1)</w:t>
      </w:r>
      <w:r w:rsidR="00664EF4">
        <w:rPr>
          <w:shd w:val="clear" w:color="auto" w:fill="FFFFFF"/>
        </w:rPr>
        <w:t>.</w:t>
      </w:r>
    </w:p>
    <w:p w14:paraId="6034669A" w14:textId="33FCBDF3" w:rsidR="001322D5" w:rsidRDefault="005F08C8" w:rsidP="001322D5">
      <w:pPr>
        <w:keepNext/>
        <w:spacing w:before="100" w:beforeAutospacing="1" w:after="100" w:afterAutospacing="1"/>
        <w:jc w:val="center"/>
        <w:rPr>
          <w:lang w:eastAsia="ko-KR"/>
        </w:rPr>
      </w:pPr>
      <w:r>
        <w:rPr>
          <w:noProof/>
        </w:rPr>
        <w:drawing>
          <wp:inline distT="0" distB="0" distL="0" distR="0" wp14:anchorId="747354AB" wp14:editId="5E102B06">
            <wp:extent cx="2520000" cy="1390191"/>
            <wp:effectExtent l="0" t="0" r="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390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322D5">
        <w:rPr>
          <w:lang w:eastAsia="ko-KR"/>
        </w:rPr>
        <w:t xml:space="preserve">      </w:t>
      </w:r>
      <w:r>
        <w:rPr>
          <w:noProof/>
        </w:rPr>
        <w:drawing>
          <wp:inline distT="0" distB="0" distL="0" distR="0" wp14:anchorId="3C79F809" wp14:editId="206A0A0C">
            <wp:extent cx="2520000" cy="1518426"/>
            <wp:effectExtent l="0" t="0" r="0" b="5715"/>
            <wp:docPr id="3" name="그림 3" descr="Cinnamaldehyde - Wikip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innamaldehyde - Wikipedia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18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03D46" w14:textId="03C52422" w:rsidR="00F770EB" w:rsidRDefault="005F08C8" w:rsidP="00F770EB">
      <w:pPr>
        <w:spacing w:before="100" w:beforeAutospacing="1" w:after="100" w:afterAutospacing="1"/>
        <w:jc w:val="center"/>
        <w:rPr>
          <w:shd w:val="clear" w:color="auto" w:fill="FFFFFF"/>
        </w:rPr>
      </w:pPr>
      <w:r w:rsidRPr="005F08C8">
        <w:rPr>
          <w:shd w:val="clear" w:color="auto" w:fill="FFFFFF"/>
        </w:rPr>
        <w:t>trans-Cinnamic acid</w:t>
      </w:r>
      <w:r w:rsidR="00F770EB" w:rsidRPr="00F770EB">
        <w:rPr>
          <w:shd w:val="clear" w:color="auto" w:fill="FFFFFF"/>
        </w:rPr>
        <w:t xml:space="preserve"> (1)                               </w:t>
      </w:r>
      <w:r w:rsidRPr="005F08C8">
        <w:rPr>
          <w:shd w:val="clear" w:color="auto" w:fill="FFFFFF"/>
        </w:rPr>
        <w:t>Cinnamic aldehyde</w:t>
      </w:r>
      <w:r w:rsidR="00F770EB" w:rsidRPr="00F770EB">
        <w:rPr>
          <w:shd w:val="clear" w:color="auto" w:fill="FFFFFF"/>
        </w:rPr>
        <w:t xml:space="preserve"> (2)</w:t>
      </w:r>
    </w:p>
    <w:p w14:paraId="7C84C965" w14:textId="43EF7526" w:rsidR="001322D5" w:rsidRDefault="001322D5" w:rsidP="001322D5">
      <w:pPr>
        <w:keepNext/>
        <w:spacing w:before="100" w:beforeAutospacing="1" w:after="100" w:afterAutospacing="1"/>
        <w:jc w:val="center"/>
      </w:pPr>
      <w:r>
        <w:rPr>
          <w:noProof/>
        </w:rPr>
        <w:drawing>
          <wp:inline distT="0" distB="0" distL="0" distR="0" wp14:anchorId="7F7BA6DD" wp14:editId="45BD7182">
            <wp:extent cx="2520000" cy="1677600"/>
            <wp:effectExtent l="0" t="0" r="0" b="0"/>
            <wp:docPr id="13" name="그림 13" descr="Atractylenolide III &gt;= 98 % HPLC | 73030-71-4 | Sigma-Aldri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Atractylenolide III &gt;= 98 % HPLC | 73030-71-4 | Sigma-Aldrich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6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</w:t>
      </w:r>
      <w:r>
        <w:rPr>
          <w:noProof/>
        </w:rPr>
        <w:drawing>
          <wp:inline distT="0" distB="0" distL="0" distR="0" wp14:anchorId="390BE8BA" wp14:editId="18EBF4AD">
            <wp:extent cx="2520000" cy="1558800"/>
            <wp:effectExtent l="0" t="0" r="0" b="0"/>
            <wp:docPr id="8" name="그림 8" descr="Alisol B 23-acetate | Sigma-Aldric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Alisol B 23-acetate | Sigma-Aldrich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5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39DCF" w14:textId="14840536" w:rsidR="00F770EB" w:rsidRDefault="00F770EB" w:rsidP="00F770EB">
      <w:pPr>
        <w:spacing w:before="100" w:beforeAutospacing="1" w:after="100" w:afterAutospacing="1"/>
        <w:jc w:val="center"/>
        <w:rPr>
          <w:shd w:val="clear" w:color="auto" w:fill="FFFFFF"/>
        </w:rPr>
      </w:pPr>
      <w:proofErr w:type="spellStart"/>
      <w:r w:rsidRPr="00F770EB">
        <w:rPr>
          <w:shd w:val="clear" w:color="auto" w:fill="FFFFFF"/>
        </w:rPr>
        <w:t>Atractylenoid</w:t>
      </w:r>
      <w:proofErr w:type="spellEnd"/>
      <w:r w:rsidRPr="00F770EB">
        <w:rPr>
          <w:shd w:val="clear" w:color="auto" w:fill="FFFFFF"/>
        </w:rPr>
        <w:t xml:space="preserve"> III (3)                                    </w:t>
      </w:r>
      <w:proofErr w:type="spellStart"/>
      <w:r w:rsidRPr="00F770EB">
        <w:rPr>
          <w:shd w:val="clear" w:color="auto" w:fill="FFFFFF"/>
        </w:rPr>
        <w:t>Alisol</w:t>
      </w:r>
      <w:proofErr w:type="spellEnd"/>
      <w:r w:rsidRPr="00F770EB">
        <w:rPr>
          <w:shd w:val="clear" w:color="auto" w:fill="FFFFFF"/>
        </w:rPr>
        <w:t xml:space="preserve"> B 23-acetate (4)</w:t>
      </w:r>
    </w:p>
    <w:p w14:paraId="413CBAB7" w14:textId="36C86A23" w:rsidR="00872778" w:rsidRDefault="001322D5" w:rsidP="004A3114">
      <w:pPr>
        <w:pStyle w:val="ab"/>
      </w:pPr>
      <w:r w:rsidRPr="003C6116">
        <w:t xml:space="preserve">Figure </w:t>
      </w:r>
      <w:r w:rsidR="00287329">
        <w:t>S</w:t>
      </w:r>
      <w:r w:rsidRPr="003C6116">
        <w:t>1. Chemical structures of the representative compounds for chemical profiling by HPLC.</w:t>
      </w:r>
    </w:p>
    <w:p w14:paraId="601C2703" w14:textId="77777777" w:rsidR="00C17D05" w:rsidRDefault="00C17D05">
      <w:pPr>
        <w:rPr>
          <w:lang w:eastAsia="ko-KR"/>
        </w:rPr>
      </w:pPr>
      <w:r>
        <w:rPr>
          <w:lang w:eastAsia="ko-KR"/>
        </w:rPr>
        <w:br w:type="page"/>
      </w:r>
    </w:p>
    <w:p w14:paraId="27418CC7" w14:textId="5A015857" w:rsidR="00872778" w:rsidRPr="00153BC4" w:rsidRDefault="00D84CAB" w:rsidP="00153BC4">
      <w:pPr>
        <w:spacing w:before="100" w:beforeAutospacing="1" w:after="100" w:afterAutospacing="1"/>
        <w:ind w:firstLine="720"/>
        <w:rPr>
          <w:shd w:val="clear" w:color="auto" w:fill="FFFFFF"/>
        </w:rPr>
      </w:pPr>
      <w:r w:rsidRPr="00153BC4">
        <w:rPr>
          <w:shd w:val="clear" w:color="auto" w:fill="FFFFFF"/>
        </w:rPr>
        <w:lastRenderedPageBreak/>
        <w:t xml:space="preserve">The High Pressure Liquid Chromatography (HPLC) of the ethanol extract of ORS was </w:t>
      </w:r>
      <w:proofErr w:type="spellStart"/>
      <w:r w:rsidRPr="00153BC4">
        <w:rPr>
          <w:shd w:val="clear" w:color="auto" w:fill="FFFFFF"/>
        </w:rPr>
        <w:t>analyzed</w:t>
      </w:r>
      <w:proofErr w:type="spellEnd"/>
      <w:r w:rsidRPr="00153BC4">
        <w:rPr>
          <w:shd w:val="clear" w:color="auto" w:fill="FFFFFF"/>
        </w:rPr>
        <w:t xml:space="preserve"> by Agilent 1200 series with MWD (Multi-Wavelength Detector) (Agilent, USA) equipped with UV detector (254</w:t>
      </w:r>
      <w:r w:rsidR="007A2EF5" w:rsidRPr="00153BC4">
        <w:rPr>
          <w:shd w:val="clear" w:color="auto" w:fill="FFFFFF"/>
        </w:rPr>
        <w:t>–</w:t>
      </w:r>
      <w:r w:rsidRPr="00153BC4">
        <w:rPr>
          <w:shd w:val="clear" w:color="auto" w:fill="FFFFFF"/>
        </w:rPr>
        <w:t>280 nm). The chr</w:t>
      </w:r>
      <w:r w:rsidR="00163322">
        <w:rPr>
          <w:shd w:val="clear" w:color="auto" w:fill="FFFFFF"/>
        </w:rPr>
        <w:t>o</w:t>
      </w:r>
      <w:r w:rsidRPr="00153BC4">
        <w:rPr>
          <w:shd w:val="clear" w:color="auto" w:fill="FFFFFF"/>
        </w:rPr>
        <w:t xml:space="preserve">matographic separation was conducted on </w:t>
      </w:r>
      <w:proofErr w:type="spellStart"/>
      <w:r w:rsidRPr="00153BC4">
        <w:rPr>
          <w:shd w:val="clear" w:color="auto" w:fill="FFFFFF"/>
        </w:rPr>
        <w:t>Aegispak</w:t>
      </w:r>
      <w:proofErr w:type="spellEnd"/>
      <w:r w:rsidRPr="00153BC4">
        <w:rPr>
          <w:shd w:val="clear" w:color="auto" w:fill="FFFFFF"/>
        </w:rPr>
        <w:t xml:space="preserve">-L C18 column (4.6 × 200 mm, 3 </w:t>
      </w:r>
      <w:proofErr w:type="spellStart"/>
      <w:r w:rsidRPr="00153BC4">
        <w:rPr>
          <w:shd w:val="clear" w:color="auto" w:fill="FFFFFF"/>
        </w:rPr>
        <w:t>μm</w:t>
      </w:r>
      <w:proofErr w:type="spellEnd"/>
      <w:r w:rsidRPr="00153BC4">
        <w:rPr>
          <w:shd w:val="clear" w:color="auto" w:fill="FFFFFF"/>
        </w:rPr>
        <w:t xml:space="preserve"> pore size, </w:t>
      </w:r>
      <w:proofErr w:type="spellStart"/>
      <w:r w:rsidRPr="00153BC4">
        <w:rPr>
          <w:shd w:val="clear" w:color="auto" w:fill="FFFFFF"/>
        </w:rPr>
        <w:t>YoungJin</w:t>
      </w:r>
      <w:proofErr w:type="spellEnd"/>
      <w:r w:rsidRPr="00153BC4">
        <w:rPr>
          <w:shd w:val="clear" w:color="auto" w:fill="FFFFFF"/>
        </w:rPr>
        <w:t xml:space="preserve"> </w:t>
      </w:r>
      <w:proofErr w:type="spellStart"/>
      <w:r w:rsidRPr="00153BC4">
        <w:rPr>
          <w:shd w:val="clear" w:color="auto" w:fill="FFFFFF"/>
        </w:rPr>
        <w:t>Biochrom</w:t>
      </w:r>
      <w:proofErr w:type="spellEnd"/>
      <w:r w:rsidRPr="00153BC4">
        <w:rPr>
          <w:shd w:val="clear" w:color="auto" w:fill="FFFFFF"/>
        </w:rPr>
        <w:t xml:space="preserve">, Korea) at 35°C with a flow rate of 0.5 mL/min and injection volume of 15 </w:t>
      </w:r>
      <w:proofErr w:type="spellStart"/>
      <w:r w:rsidRPr="00153BC4">
        <w:rPr>
          <w:shd w:val="clear" w:color="auto" w:fill="FFFFFF"/>
        </w:rPr>
        <w:t>μL</w:t>
      </w:r>
      <w:proofErr w:type="spellEnd"/>
      <w:r w:rsidRPr="00153BC4">
        <w:rPr>
          <w:shd w:val="clear" w:color="auto" w:fill="FFFFFF"/>
        </w:rPr>
        <w:t xml:space="preserve">. The mobile phase was composed of 0.1% </w:t>
      </w:r>
      <w:proofErr w:type="spellStart"/>
      <w:r w:rsidRPr="00153BC4">
        <w:rPr>
          <w:shd w:val="clear" w:color="auto" w:fill="FFFFFF"/>
        </w:rPr>
        <w:t>Aqeous</w:t>
      </w:r>
      <w:proofErr w:type="spellEnd"/>
      <w:r w:rsidRPr="00153BC4">
        <w:rPr>
          <w:shd w:val="clear" w:color="auto" w:fill="FFFFFF"/>
        </w:rPr>
        <w:t xml:space="preserve"> formic acid / acetonitrile (A/B, v/v) as a gradient elution: 0 min-10% B, 13 min-10% B, 20 min-25% B, 24 min-30% B, 28 min-35% B, 32 min-45% B, 35 min-45% B, 40 min-50% B, 43 min-55% B, 47 min-60% B, 50 min-60% B, 55 min-10% B. </w:t>
      </w:r>
      <w:r w:rsidR="00303EC9" w:rsidRPr="00153BC4">
        <w:rPr>
          <w:shd w:val="clear" w:color="auto" w:fill="FFFFFF"/>
        </w:rPr>
        <w:t>All concentrations used in this test were indicated as free base.</w:t>
      </w:r>
      <w:r w:rsidR="00153BC4">
        <w:rPr>
          <w:shd w:val="clear" w:color="auto" w:fill="FFFFFF"/>
        </w:rPr>
        <w:br/>
      </w:r>
      <w:r w:rsidRPr="00153BC4">
        <w:rPr>
          <w:shd w:val="clear" w:color="auto" w:fill="FFFFFF"/>
        </w:rPr>
        <w:tab/>
        <w:t xml:space="preserve">After quantitative evaluation using HPLC, the content of each raw material extract was shown in </w:t>
      </w:r>
      <w:r w:rsidR="00A43071" w:rsidRPr="00153BC4">
        <w:rPr>
          <w:shd w:val="clear" w:color="auto" w:fill="FFFFFF"/>
        </w:rPr>
        <w:t>below (</w:t>
      </w:r>
      <w:r w:rsidRPr="00153BC4">
        <w:rPr>
          <w:shd w:val="clear" w:color="auto" w:fill="FFFFFF"/>
        </w:rPr>
        <w:t xml:space="preserve">Table </w:t>
      </w:r>
      <w:r w:rsidR="00825592" w:rsidRPr="00153BC4">
        <w:rPr>
          <w:shd w:val="clear" w:color="auto" w:fill="FFFFFF"/>
        </w:rPr>
        <w:t>S</w:t>
      </w:r>
      <w:r w:rsidRPr="00153BC4">
        <w:rPr>
          <w:shd w:val="clear" w:color="auto" w:fill="FFFFFF"/>
        </w:rPr>
        <w:t xml:space="preserve">1, Figure </w:t>
      </w:r>
      <w:r w:rsidR="00825592" w:rsidRPr="00153BC4">
        <w:rPr>
          <w:shd w:val="clear" w:color="auto" w:fill="FFFFFF"/>
        </w:rPr>
        <w:t>S2</w:t>
      </w:r>
      <w:r w:rsidR="00A43071" w:rsidRPr="00153BC4">
        <w:rPr>
          <w:shd w:val="clear" w:color="auto" w:fill="FFFFFF"/>
        </w:rPr>
        <w:t>)</w:t>
      </w:r>
      <w:r w:rsidR="000E0A7D">
        <w:rPr>
          <w:shd w:val="clear" w:color="auto" w:fill="FFFFFF"/>
        </w:rPr>
        <w:t>.</w:t>
      </w:r>
    </w:p>
    <w:p w14:paraId="05CF450E" w14:textId="1CEB08CA" w:rsidR="00AA0E9C" w:rsidRPr="00C17D05" w:rsidRDefault="00AA0E9C" w:rsidP="00153BC4">
      <w:pPr>
        <w:pStyle w:val="ab"/>
      </w:pPr>
      <w:r w:rsidRPr="00C17D05">
        <w:rPr>
          <w:rFonts w:hint="eastAsia"/>
        </w:rPr>
        <w:t xml:space="preserve">Table </w:t>
      </w:r>
      <w:r w:rsidR="00CB0A41">
        <w:t>S</w:t>
      </w:r>
      <w:r w:rsidRPr="00C17D05">
        <w:rPr>
          <w:rFonts w:hint="eastAsia"/>
        </w:rPr>
        <w:t>1</w:t>
      </w:r>
      <w:r w:rsidRPr="00C17D05">
        <w:t xml:space="preserve">. </w:t>
      </w:r>
      <w:r w:rsidRPr="00C17D05">
        <w:rPr>
          <w:rFonts w:hint="eastAsia"/>
        </w:rPr>
        <w:t xml:space="preserve">Contents (mg/kg) of </w:t>
      </w:r>
      <w:r w:rsidRPr="00C17D05">
        <w:t xml:space="preserve">markers </w:t>
      </w:r>
      <w:r w:rsidRPr="00C17D05">
        <w:rPr>
          <w:rFonts w:hint="eastAsia"/>
        </w:rPr>
        <w:t>in</w:t>
      </w:r>
      <w:r w:rsidRPr="00C17D05">
        <w:t xml:space="preserve"> processed herbal medicine extracts by HPLC</w:t>
      </w:r>
      <w:r w:rsidRPr="00C17D05">
        <w:rPr>
          <w:rFonts w:hint="eastAsia"/>
        </w:rPr>
        <w:t>.</w:t>
      </w:r>
    </w:p>
    <w:tbl>
      <w:tblPr>
        <w:tblStyle w:val="21"/>
        <w:tblW w:w="9199" w:type="dxa"/>
        <w:tblLook w:val="04A0" w:firstRow="1" w:lastRow="0" w:firstColumn="1" w:lastColumn="0" w:noHBand="0" w:noVBand="1"/>
      </w:tblPr>
      <w:tblGrid>
        <w:gridCol w:w="1376"/>
        <w:gridCol w:w="1955"/>
        <w:gridCol w:w="1956"/>
        <w:gridCol w:w="1953"/>
        <w:gridCol w:w="1959"/>
      </w:tblGrid>
      <w:tr w:rsidR="00AA0E9C" w14:paraId="5CC4B726" w14:textId="77777777" w:rsidTr="00B2405C">
        <w:trPr>
          <w:trHeight w:val="428"/>
        </w:trPr>
        <w:tc>
          <w:tcPr>
            <w:tcW w:w="1353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vAlign w:val="center"/>
          </w:tcPr>
          <w:p w14:paraId="7B98E041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Sample information</w:t>
            </w:r>
          </w:p>
        </w:tc>
        <w:tc>
          <w:tcPr>
            <w:tcW w:w="7846" w:type="dxa"/>
            <w:gridSpan w:val="4"/>
            <w:tcBorders>
              <w:top w:val="single" w:sz="12" w:space="0" w:color="auto"/>
              <w:left w:val="single" w:sz="12" w:space="0" w:color="FFFFFF"/>
              <w:right w:val="single" w:sz="12" w:space="0" w:color="FFFFFF"/>
            </w:tcBorders>
            <w:vAlign w:val="center"/>
          </w:tcPr>
          <w:p w14:paraId="32E02A54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Chromatographic results (µg/kg)1)</w:t>
            </w:r>
          </w:p>
        </w:tc>
      </w:tr>
      <w:tr w:rsidR="00AA0E9C" w14:paraId="3CDA6974" w14:textId="77777777" w:rsidTr="00B2405C">
        <w:trPr>
          <w:trHeight w:val="405"/>
        </w:trPr>
        <w:tc>
          <w:tcPr>
            <w:tcW w:w="1353" w:type="dxa"/>
            <w:vMerge/>
            <w:tcBorders>
              <w:left w:val="single" w:sz="12" w:space="0" w:color="FFFFFF"/>
              <w:bottom w:val="double" w:sz="4" w:space="0" w:color="auto"/>
              <w:right w:val="single" w:sz="12" w:space="0" w:color="FFFFFF"/>
            </w:tcBorders>
            <w:vAlign w:val="center"/>
          </w:tcPr>
          <w:p w14:paraId="01B31675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</w:p>
        </w:tc>
        <w:tc>
          <w:tcPr>
            <w:tcW w:w="1961" w:type="dxa"/>
            <w:tcBorders>
              <w:left w:val="single" w:sz="12" w:space="0" w:color="FFFFFF"/>
              <w:bottom w:val="double" w:sz="4" w:space="0" w:color="auto"/>
              <w:right w:val="single" w:sz="12" w:space="0" w:color="FFFFFF"/>
            </w:tcBorders>
            <w:vAlign w:val="center"/>
          </w:tcPr>
          <w:p w14:paraId="4E713E53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Cinnamic acid</w:t>
            </w:r>
          </w:p>
        </w:tc>
        <w:tc>
          <w:tcPr>
            <w:tcW w:w="1962" w:type="dxa"/>
            <w:tcBorders>
              <w:left w:val="single" w:sz="12" w:space="0" w:color="FFFFFF"/>
              <w:bottom w:val="double" w:sz="4" w:space="0" w:color="auto"/>
              <w:right w:val="single" w:sz="12" w:space="0" w:color="FFFFFF"/>
            </w:tcBorders>
            <w:vAlign w:val="center"/>
          </w:tcPr>
          <w:p w14:paraId="6970DC5B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Cinnamic aldehyde</w:t>
            </w:r>
          </w:p>
        </w:tc>
        <w:tc>
          <w:tcPr>
            <w:tcW w:w="1961" w:type="dxa"/>
            <w:tcBorders>
              <w:left w:val="single" w:sz="12" w:space="0" w:color="FFFFFF"/>
              <w:bottom w:val="double" w:sz="4" w:space="0" w:color="auto"/>
              <w:right w:val="single" w:sz="12" w:space="0" w:color="FFFFFF"/>
            </w:tcBorders>
            <w:vAlign w:val="center"/>
          </w:tcPr>
          <w:p w14:paraId="29C2769C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proofErr w:type="spellStart"/>
            <w:r w:rsidRPr="006C7ADE">
              <w:rPr>
                <w:rFonts w:eastAsiaTheme="minorEastAsia" w:hint="eastAsia"/>
                <w:sz w:val="24"/>
                <w:szCs w:val="24"/>
                <w:lang w:val="en-GB"/>
              </w:rPr>
              <w:t>Alisol</w:t>
            </w:r>
            <w:proofErr w:type="spellEnd"/>
            <w:r w:rsidRPr="006C7ADE">
              <w:rPr>
                <w:rFonts w:eastAsiaTheme="minorEastAsia" w:hint="eastAsia"/>
                <w:sz w:val="24"/>
                <w:szCs w:val="24"/>
                <w:lang w:val="en-GB"/>
              </w:rPr>
              <w:t xml:space="preserve"> B-23 acetate</w:t>
            </w:r>
          </w:p>
        </w:tc>
        <w:tc>
          <w:tcPr>
            <w:tcW w:w="1962" w:type="dxa"/>
            <w:tcBorders>
              <w:left w:val="single" w:sz="12" w:space="0" w:color="FFFFFF"/>
              <w:bottom w:val="double" w:sz="4" w:space="0" w:color="auto"/>
              <w:right w:val="single" w:sz="12" w:space="0" w:color="FFFFFF"/>
            </w:tcBorders>
            <w:vAlign w:val="center"/>
          </w:tcPr>
          <w:p w14:paraId="244D1990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proofErr w:type="spellStart"/>
            <w:r w:rsidRPr="006C7ADE">
              <w:rPr>
                <w:rFonts w:eastAsiaTheme="minorEastAsia" w:hint="eastAsia"/>
                <w:sz w:val="24"/>
                <w:szCs w:val="24"/>
                <w:lang w:val="en-GB"/>
              </w:rPr>
              <w:t>Atractylenoid</w:t>
            </w:r>
            <w:proofErr w:type="spellEnd"/>
            <w:r w:rsidRPr="006C7ADE">
              <w:rPr>
                <w:rFonts w:eastAsiaTheme="minorEastAsia" w:hint="eastAsia"/>
                <w:sz w:val="24"/>
                <w:szCs w:val="24"/>
                <w:lang w:val="en-GB"/>
              </w:rPr>
              <w:t xml:space="preserve"> III</w:t>
            </w:r>
          </w:p>
        </w:tc>
      </w:tr>
      <w:tr w:rsidR="00AA0E9C" w14:paraId="762F1226" w14:textId="77777777" w:rsidTr="00B2405C">
        <w:trPr>
          <w:trHeight w:val="648"/>
        </w:trPr>
        <w:tc>
          <w:tcPr>
            <w:tcW w:w="1353" w:type="dxa"/>
            <w:tcBorders>
              <w:top w:val="double" w:sz="4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220C4D33" w14:textId="77777777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proofErr w:type="spellStart"/>
            <w:r w:rsidRPr="006C7ADE">
              <w:rPr>
                <w:rFonts w:eastAsiaTheme="minorEastAsia"/>
                <w:sz w:val="24"/>
                <w:szCs w:val="24"/>
                <w:lang w:val="en-GB"/>
              </w:rPr>
              <w:t>Oryeongsan</w:t>
            </w:r>
            <w:proofErr w:type="spellEnd"/>
          </w:p>
        </w:tc>
        <w:tc>
          <w:tcPr>
            <w:tcW w:w="1961" w:type="dxa"/>
            <w:tcBorders>
              <w:top w:val="double" w:sz="4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4CFA70FF" w14:textId="44C5C85A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23.58</w:t>
            </w:r>
          </w:p>
        </w:tc>
        <w:tc>
          <w:tcPr>
            <w:tcW w:w="1962" w:type="dxa"/>
            <w:tcBorders>
              <w:top w:val="double" w:sz="4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3ECDCDD0" w14:textId="72A3F7A3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Not detected</w:t>
            </w:r>
          </w:p>
        </w:tc>
        <w:tc>
          <w:tcPr>
            <w:tcW w:w="1961" w:type="dxa"/>
            <w:tcBorders>
              <w:top w:val="double" w:sz="4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785D82F8" w14:textId="17602B58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37.02</w:t>
            </w:r>
          </w:p>
        </w:tc>
        <w:tc>
          <w:tcPr>
            <w:tcW w:w="1962" w:type="dxa"/>
            <w:tcBorders>
              <w:top w:val="double" w:sz="4" w:space="0" w:color="auto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vAlign w:val="center"/>
          </w:tcPr>
          <w:p w14:paraId="36765F34" w14:textId="5F6B7DA6" w:rsidR="00AA0E9C" w:rsidRPr="006C7ADE" w:rsidRDefault="00AA0E9C" w:rsidP="006C7ADE">
            <w:pPr>
              <w:spacing w:before="100" w:beforeAutospacing="1" w:after="100" w:afterAutospacing="1"/>
              <w:jc w:val="center"/>
              <w:rPr>
                <w:rFonts w:eastAsiaTheme="minorEastAsia"/>
                <w:sz w:val="24"/>
                <w:szCs w:val="24"/>
                <w:lang w:val="en-GB"/>
              </w:rPr>
            </w:pPr>
            <w:r w:rsidRPr="006C7ADE">
              <w:rPr>
                <w:rFonts w:eastAsiaTheme="minorEastAsia"/>
                <w:sz w:val="24"/>
                <w:szCs w:val="24"/>
                <w:lang w:val="en-GB"/>
              </w:rPr>
              <w:t>449.37</w:t>
            </w:r>
          </w:p>
        </w:tc>
      </w:tr>
    </w:tbl>
    <w:p w14:paraId="47F8365D" w14:textId="4CBC0F31" w:rsidR="00872778" w:rsidRPr="00C17D05" w:rsidRDefault="00AA0E9C" w:rsidP="0049033E">
      <w:pPr>
        <w:pStyle w:val="ab"/>
        <w:jc w:val="left"/>
      </w:pPr>
      <w:r w:rsidRPr="00C17D05">
        <w:t xml:space="preserve">1) Each standard compound was presented as </w:t>
      </w:r>
      <w:r w:rsidRPr="00C17D05">
        <w:rPr>
          <w:rFonts w:hint="eastAsia"/>
        </w:rPr>
        <w:t>the free form.</w:t>
      </w:r>
      <w:r w:rsidRPr="00C17D05">
        <w:t xml:space="preserve"> </w:t>
      </w:r>
    </w:p>
    <w:p w14:paraId="069AD445" w14:textId="7707C006" w:rsidR="00F770EB" w:rsidRDefault="00E80DFC" w:rsidP="00F770EB">
      <w:pPr>
        <w:keepNext/>
        <w:spacing w:before="100" w:beforeAutospacing="1" w:after="100" w:afterAutospacing="1"/>
        <w:jc w:val="center"/>
      </w:pPr>
      <w:r w:rsidRPr="00F17CD0">
        <w:rPr>
          <w:noProof/>
          <w:lang w:val="en-US" w:eastAsia="en-US"/>
        </w:rPr>
        <w:lastRenderedPageBreak/>
        <w:drawing>
          <wp:inline distT="0" distB="0" distL="0" distR="0" wp14:anchorId="7D6F2B91" wp14:editId="1C229DAD">
            <wp:extent cx="5724525" cy="66675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AFF94E" w14:textId="4442CF2F" w:rsidR="006A5E8E" w:rsidRPr="001A2196" w:rsidRDefault="00F770EB" w:rsidP="004A3114">
      <w:pPr>
        <w:pStyle w:val="ab"/>
      </w:pPr>
      <w:r w:rsidRPr="003C6116">
        <w:t xml:space="preserve">Figure </w:t>
      </w:r>
      <w:r w:rsidR="00554A54">
        <w:t>S</w:t>
      </w:r>
      <w:r w:rsidRPr="003C6116">
        <w:t>2.</w:t>
      </w:r>
      <w:r w:rsidR="00E80DFC" w:rsidRPr="00E80DFC">
        <w:t xml:space="preserve"> Comparative chromatograms on markers of cinnamic acid (1), cinnamic aldehyde (2), </w:t>
      </w:r>
      <w:proofErr w:type="spellStart"/>
      <w:r w:rsidR="00E80DFC" w:rsidRPr="00E80DFC">
        <w:t>alisol</w:t>
      </w:r>
      <w:proofErr w:type="spellEnd"/>
      <w:r w:rsidR="00E80DFC" w:rsidRPr="00E80DFC">
        <w:t xml:space="preserve"> B 23-acetate (3) and </w:t>
      </w:r>
      <w:proofErr w:type="spellStart"/>
      <w:r w:rsidR="00E80DFC" w:rsidRPr="00E80DFC">
        <w:t>atractylenoide</w:t>
      </w:r>
      <w:proofErr w:type="spellEnd"/>
      <w:r w:rsidR="00E80DFC" w:rsidRPr="00E80DFC">
        <w:t xml:space="preserve"> III (4) in the standard solution (A ~ C) and </w:t>
      </w:r>
      <w:proofErr w:type="spellStart"/>
      <w:r w:rsidR="00E80DFC" w:rsidRPr="00E80DFC">
        <w:t>Oryengsan</w:t>
      </w:r>
      <w:proofErr w:type="spellEnd"/>
      <w:r w:rsidR="00E80DFC" w:rsidRPr="00E80DFC">
        <w:t xml:space="preserve"> extracts (D) by HPLC</w:t>
      </w:r>
      <w:r w:rsidRPr="003C6116">
        <w:t>.</w:t>
      </w:r>
    </w:p>
    <w:sectPr w:rsidR="006A5E8E" w:rsidRPr="001A2196" w:rsidSect="00E650BB">
      <w:headerReference w:type="default" r:id="rId14"/>
      <w:footerReference w:type="even" r:id="rId15"/>
      <w:footerReference w:type="default" r:id="rId16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BCDC58" w14:textId="77777777" w:rsidR="00F75E81" w:rsidRDefault="00F75E81" w:rsidP="003F2CC2">
      <w:r>
        <w:separator/>
      </w:r>
    </w:p>
  </w:endnote>
  <w:endnote w:type="continuationSeparator" w:id="0">
    <w:p w14:paraId="1143DA00" w14:textId="77777777" w:rsidR="00F75E81" w:rsidRDefault="00F75E81" w:rsidP="003F2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 new roman">
    <w:altName w:val="Cambria"/>
    <w:panose1 w:val="00000000000000000000"/>
    <w:charset w:val="00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4A47E" w14:textId="2DB9EA10" w:rsidR="0080478A" w:rsidRDefault="0080478A" w:rsidP="00255033">
    <w:pPr>
      <w:pStyle w:val="af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3B7CE0B0" w14:textId="77777777" w:rsidR="0080478A" w:rsidRDefault="0080478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CD817C" w14:textId="1D91D77F" w:rsidR="0080478A" w:rsidRDefault="0080478A" w:rsidP="00255033">
    <w:pPr>
      <w:pStyle w:val="af"/>
      <w:framePr w:wrap="none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4</w:t>
    </w:r>
    <w:r>
      <w:rPr>
        <w:rStyle w:val="af0"/>
      </w:rPr>
      <w:fldChar w:fldCharType="end"/>
    </w:r>
  </w:p>
  <w:p w14:paraId="0D875B7D" w14:textId="77777777" w:rsidR="0080478A" w:rsidRDefault="0080478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6038C" w14:textId="77777777" w:rsidR="00F75E81" w:rsidRDefault="00F75E81" w:rsidP="003F2CC2">
      <w:r>
        <w:separator/>
      </w:r>
    </w:p>
  </w:footnote>
  <w:footnote w:type="continuationSeparator" w:id="0">
    <w:p w14:paraId="785B7BFE" w14:textId="77777777" w:rsidR="00F75E81" w:rsidRDefault="00F75E81" w:rsidP="003F2C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6E5A6F" w14:textId="088CAF12" w:rsidR="0080478A" w:rsidRPr="00B715BB" w:rsidRDefault="0080478A" w:rsidP="001A0823">
    <w:pPr>
      <w:jc w:val="right"/>
      <w:rPr>
        <w:sz w:val="13"/>
        <w:szCs w:val="13"/>
      </w:rPr>
    </w:pPr>
    <w:proofErr w:type="spellStart"/>
    <w:r>
      <w:rPr>
        <w:sz w:val="13"/>
        <w:szCs w:val="13"/>
      </w:rPr>
      <w:t>Hindawi</w:t>
    </w:r>
    <w:proofErr w:type="spellEnd"/>
    <w:r>
      <w:rPr>
        <w:sz w:val="13"/>
        <w:szCs w:val="13"/>
      </w:rPr>
      <w:t xml:space="preserve"> Template v</w:t>
    </w:r>
    <w:r w:rsidRPr="00B715BB">
      <w:rPr>
        <w:sz w:val="13"/>
        <w:szCs w:val="13"/>
      </w:rPr>
      <w:t xml:space="preserve">ersion: </w:t>
    </w:r>
    <w:r>
      <w:rPr>
        <w:sz w:val="13"/>
        <w:szCs w:val="13"/>
      </w:rPr>
      <w:t>Apr19</w:t>
    </w:r>
  </w:p>
  <w:p w14:paraId="20AC54DD" w14:textId="77777777" w:rsidR="0080478A" w:rsidRDefault="0080478A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22632B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8DD"/>
    <w:rsid w:val="00010145"/>
    <w:rsid w:val="00010E89"/>
    <w:rsid w:val="000235C5"/>
    <w:rsid w:val="00025D5A"/>
    <w:rsid w:val="00026A8F"/>
    <w:rsid w:val="00031741"/>
    <w:rsid w:val="0004354B"/>
    <w:rsid w:val="00044E86"/>
    <w:rsid w:val="000472E2"/>
    <w:rsid w:val="00050E7C"/>
    <w:rsid w:val="000564A6"/>
    <w:rsid w:val="00056AE6"/>
    <w:rsid w:val="00056E81"/>
    <w:rsid w:val="000631F7"/>
    <w:rsid w:val="00070D85"/>
    <w:rsid w:val="00071FBF"/>
    <w:rsid w:val="00073F66"/>
    <w:rsid w:val="00075B31"/>
    <w:rsid w:val="000763A2"/>
    <w:rsid w:val="0007790C"/>
    <w:rsid w:val="00081B7A"/>
    <w:rsid w:val="00083943"/>
    <w:rsid w:val="00087E06"/>
    <w:rsid w:val="0009002C"/>
    <w:rsid w:val="00092016"/>
    <w:rsid w:val="00094B8B"/>
    <w:rsid w:val="000952CF"/>
    <w:rsid w:val="000969AF"/>
    <w:rsid w:val="000B1FCA"/>
    <w:rsid w:val="000B2680"/>
    <w:rsid w:val="000B491A"/>
    <w:rsid w:val="000B4A9F"/>
    <w:rsid w:val="000C6E9E"/>
    <w:rsid w:val="000C789B"/>
    <w:rsid w:val="000D4396"/>
    <w:rsid w:val="000E0A7D"/>
    <w:rsid w:val="000E1064"/>
    <w:rsid w:val="000E281E"/>
    <w:rsid w:val="000E3AB3"/>
    <w:rsid w:val="000F5D69"/>
    <w:rsid w:val="000F7E3F"/>
    <w:rsid w:val="0010095E"/>
    <w:rsid w:val="00103699"/>
    <w:rsid w:val="00103D88"/>
    <w:rsid w:val="001056D0"/>
    <w:rsid w:val="00107185"/>
    <w:rsid w:val="0011139B"/>
    <w:rsid w:val="00115395"/>
    <w:rsid w:val="00116409"/>
    <w:rsid w:val="00117F26"/>
    <w:rsid w:val="00120B0E"/>
    <w:rsid w:val="00121514"/>
    <w:rsid w:val="001225E3"/>
    <w:rsid w:val="001225E8"/>
    <w:rsid w:val="0012281F"/>
    <w:rsid w:val="00122DE4"/>
    <w:rsid w:val="00123C32"/>
    <w:rsid w:val="00123E77"/>
    <w:rsid w:val="00130678"/>
    <w:rsid w:val="001322D5"/>
    <w:rsid w:val="0015012A"/>
    <w:rsid w:val="001502DA"/>
    <w:rsid w:val="00153BC4"/>
    <w:rsid w:val="0015463E"/>
    <w:rsid w:val="0015496D"/>
    <w:rsid w:val="00155FAA"/>
    <w:rsid w:val="001603D2"/>
    <w:rsid w:val="0016250F"/>
    <w:rsid w:val="00163322"/>
    <w:rsid w:val="001649ED"/>
    <w:rsid w:val="001661B2"/>
    <w:rsid w:val="00167719"/>
    <w:rsid w:val="00177836"/>
    <w:rsid w:val="00177C7F"/>
    <w:rsid w:val="00183C5C"/>
    <w:rsid w:val="00183D54"/>
    <w:rsid w:val="00191C31"/>
    <w:rsid w:val="001A0823"/>
    <w:rsid w:val="001A2196"/>
    <w:rsid w:val="001A395A"/>
    <w:rsid w:val="001B0334"/>
    <w:rsid w:val="001B0948"/>
    <w:rsid w:val="001C191B"/>
    <w:rsid w:val="001C3D48"/>
    <w:rsid w:val="001C50FE"/>
    <w:rsid w:val="001C5D1E"/>
    <w:rsid w:val="001C6649"/>
    <w:rsid w:val="001D03FF"/>
    <w:rsid w:val="001D068B"/>
    <w:rsid w:val="001D16D4"/>
    <w:rsid w:val="001E151A"/>
    <w:rsid w:val="001E4500"/>
    <w:rsid w:val="001F0710"/>
    <w:rsid w:val="001F17DC"/>
    <w:rsid w:val="001F323E"/>
    <w:rsid w:val="001F3938"/>
    <w:rsid w:val="002002A4"/>
    <w:rsid w:val="002054AB"/>
    <w:rsid w:val="002077A1"/>
    <w:rsid w:val="0021300B"/>
    <w:rsid w:val="00214850"/>
    <w:rsid w:val="00217C35"/>
    <w:rsid w:val="00222991"/>
    <w:rsid w:val="00232014"/>
    <w:rsid w:val="002351F4"/>
    <w:rsid w:val="002427C6"/>
    <w:rsid w:val="00242DD3"/>
    <w:rsid w:val="002452B6"/>
    <w:rsid w:val="0024737A"/>
    <w:rsid w:val="00250BC9"/>
    <w:rsid w:val="00255033"/>
    <w:rsid w:val="00255FCC"/>
    <w:rsid w:val="00263A73"/>
    <w:rsid w:val="002645F7"/>
    <w:rsid w:val="00275900"/>
    <w:rsid w:val="0027758B"/>
    <w:rsid w:val="00277972"/>
    <w:rsid w:val="002822E7"/>
    <w:rsid w:val="002836AE"/>
    <w:rsid w:val="00287329"/>
    <w:rsid w:val="00290B64"/>
    <w:rsid w:val="00290F33"/>
    <w:rsid w:val="00297E57"/>
    <w:rsid w:val="002A62F0"/>
    <w:rsid w:val="002A7BF1"/>
    <w:rsid w:val="002B2D58"/>
    <w:rsid w:val="002B71DF"/>
    <w:rsid w:val="002B7718"/>
    <w:rsid w:val="002C0A4F"/>
    <w:rsid w:val="002D091D"/>
    <w:rsid w:val="002D35F4"/>
    <w:rsid w:val="002D3ED5"/>
    <w:rsid w:val="002D4E04"/>
    <w:rsid w:val="002E2B68"/>
    <w:rsid w:val="002E3A1A"/>
    <w:rsid w:val="002E544B"/>
    <w:rsid w:val="002E5D75"/>
    <w:rsid w:val="002F1967"/>
    <w:rsid w:val="002F2898"/>
    <w:rsid w:val="002F33DC"/>
    <w:rsid w:val="002F795C"/>
    <w:rsid w:val="00302A75"/>
    <w:rsid w:val="00303E34"/>
    <w:rsid w:val="00303EC9"/>
    <w:rsid w:val="0030413F"/>
    <w:rsid w:val="0030512F"/>
    <w:rsid w:val="003076FA"/>
    <w:rsid w:val="00311D90"/>
    <w:rsid w:val="003222A4"/>
    <w:rsid w:val="00323233"/>
    <w:rsid w:val="00323412"/>
    <w:rsid w:val="003258DA"/>
    <w:rsid w:val="00332A28"/>
    <w:rsid w:val="003335A7"/>
    <w:rsid w:val="00340224"/>
    <w:rsid w:val="003461EE"/>
    <w:rsid w:val="0034674D"/>
    <w:rsid w:val="00347AE2"/>
    <w:rsid w:val="003509BF"/>
    <w:rsid w:val="003555B4"/>
    <w:rsid w:val="00360B01"/>
    <w:rsid w:val="00363296"/>
    <w:rsid w:val="003643FA"/>
    <w:rsid w:val="0037127C"/>
    <w:rsid w:val="003730B5"/>
    <w:rsid w:val="003767AE"/>
    <w:rsid w:val="00377B57"/>
    <w:rsid w:val="0039071C"/>
    <w:rsid w:val="00393324"/>
    <w:rsid w:val="003A0C2B"/>
    <w:rsid w:val="003A0F7D"/>
    <w:rsid w:val="003A3D8D"/>
    <w:rsid w:val="003A4CA2"/>
    <w:rsid w:val="003A754D"/>
    <w:rsid w:val="003B1B01"/>
    <w:rsid w:val="003B369D"/>
    <w:rsid w:val="003B74F8"/>
    <w:rsid w:val="003C1817"/>
    <w:rsid w:val="003C23D9"/>
    <w:rsid w:val="003C26C4"/>
    <w:rsid w:val="003C6116"/>
    <w:rsid w:val="003C669E"/>
    <w:rsid w:val="003C701C"/>
    <w:rsid w:val="003D0342"/>
    <w:rsid w:val="003D071D"/>
    <w:rsid w:val="003D5AA2"/>
    <w:rsid w:val="003D6B5A"/>
    <w:rsid w:val="003E08A4"/>
    <w:rsid w:val="003E3D46"/>
    <w:rsid w:val="003E4A48"/>
    <w:rsid w:val="003F2CC2"/>
    <w:rsid w:val="004042BF"/>
    <w:rsid w:val="0040508E"/>
    <w:rsid w:val="00407059"/>
    <w:rsid w:val="00407448"/>
    <w:rsid w:val="004207C8"/>
    <w:rsid w:val="0042111F"/>
    <w:rsid w:val="004213CC"/>
    <w:rsid w:val="00425E8D"/>
    <w:rsid w:val="004301E1"/>
    <w:rsid w:val="00432E19"/>
    <w:rsid w:val="00440B5E"/>
    <w:rsid w:val="0044538B"/>
    <w:rsid w:val="004456D3"/>
    <w:rsid w:val="00454DFB"/>
    <w:rsid w:val="00456A7C"/>
    <w:rsid w:val="0046345C"/>
    <w:rsid w:val="004636C5"/>
    <w:rsid w:val="0046583A"/>
    <w:rsid w:val="0046752F"/>
    <w:rsid w:val="00467ECB"/>
    <w:rsid w:val="00472BB9"/>
    <w:rsid w:val="00476252"/>
    <w:rsid w:val="00477509"/>
    <w:rsid w:val="00480BB9"/>
    <w:rsid w:val="0048755E"/>
    <w:rsid w:val="0049033E"/>
    <w:rsid w:val="0049202E"/>
    <w:rsid w:val="00492412"/>
    <w:rsid w:val="004A248B"/>
    <w:rsid w:val="004A27E3"/>
    <w:rsid w:val="004A3114"/>
    <w:rsid w:val="004A6423"/>
    <w:rsid w:val="004B2789"/>
    <w:rsid w:val="004B303E"/>
    <w:rsid w:val="004B4DE9"/>
    <w:rsid w:val="004B5045"/>
    <w:rsid w:val="004B58D4"/>
    <w:rsid w:val="004D1A7E"/>
    <w:rsid w:val="004D3081"/>
    <w:rsid w:val="004E0D57"/>
    <w:rsid w:val="004E2250"/>
    <w:rsid w:val="004E2DB5"/>
    <w:rsid w:val="004E3A72"/>
    <w:rsid w:val="004E464B"/>
    <w:rsid w:val="004E4BC3"/>
    <w:rsid w:val="004F483C"/>
    <w:rsid w:val="004F4F91"/>
    <w:rsid w:val="004F7045"/>
    <w:rsid w:val="004F7509"/>
    <w:rsid w:val="004F7AFF"/>
    <w:rsid w:val="0050208B"/>
    <w:rsid w:val="005032D9"/>
    <w:rsid w:val="005062FC"/>
    <w:rsid w:val="005069F9"/>
    <w:rsid w:val="0050746D"/>
    <w:rsid w:val="005269E2"/>
    <w:rsid w:val="00531D03"/>
    <w:rsid w:val="005454B3"/>
    <w:rsid w:val="0054556B"/>
    <w:rsid w:val="00550E5F"/>
    <w:rsid w:val="0055227E"/>
    <w:rsid w:val="00554A54"/>
    <w:rsid w:val="005550A7"/>
    <w:rsid w:val="005554AD"/>
    <w:rsid w:val="00555891"/>
    <w:rsid w:val="005651F1"/>
    <w:rsid w:val="0056675D"/>
    <w:rsid w:val="005679EB"/>
    <w:rsid w:val="005755DD"/>
    <w:rsid w:val="00584498"/>
    <w:rsid w:val="00585ED2"/>
    <w:rsid w:val="00587B02"/>
    <w:rsid w:val="00587B49"/>
    <w:rsid w:val="00590237"/>
    <w:rsid w:val="00594869"/>
    <w:rsid w:val="00595563"/>
    <w:rsid w:val="00595FDE"/>
    <w:rsid w:val="00596C83"/>
    <w:rsid w:val="005A0E05"/>
    <w:rsid w:val="005A1003"/>
    <w:rsid w:val="005A2219"/>
    <w:rsid w:val="005A6D25"/>
    <w:rsid w:val="005B365D"/>
    <w:rsid w:val="005C0365"/>
    <w:rsid w:val="005C1E43"/>
    <w:rsid w:val="005C21DD"/>
    <w:rsid w:val="005C5BD3"/>
    <w:rsid w:val="005C6143"/>
    <w:rsid w:val="005C7CF2"/>
    <w:rsid w:val="005D55D6"/>
    <w:rsid w:val="005E1CA3"/>
    <w:rsid w:val="005E7415"/>
    <w:rsid w:val="005F08C8"/>
    <w:rsid w:val="005F0C9D"/>
    <w:rsid w:val="0060148F"/>
    <w:rsid w:val="0060180B"/>
    <w:rsid w:val="00603711"/>
    <w:rsid w:val="00606584"/>
    <w:rsid w:val="00607AE9"/>
    <w:rsid w:val="00607B75"/>
    <w:rsid w:val="0061518F"/>
    <w:rsid w:val="00616086"/>
    <w:rsid w:val="00620231"/>
    <w:rsid w:val="00621824"/>
    <w:rsid w:val="00623716"/>
    <w:rsid w:val="00624B71"/>
    <w:rsid w:val="00625393"/>
    <w:rsid w:val="006303E0"/>
    <w:rsid w:val="006344D0"/>
    <w:rsid w:val="00642AE3"/>
    <w:rsid w:val="006434BC"/>
    <w:rsid w:val="00644447"/>
    <w:rsid w:val="00646595"/>
    <w:rsid w:val="00646D2E"/>
    <w:rsid w:val="00652B33"/>
    <w:rsid w:val="00657C06"/>
    <w:rsid w:val="00657D31"/>
    <w:rsid w:val="00661C48"/>
    <w:rsid w:val="0066218E"/>
    <w:rsid w:val="0066424B"/>
    <w:rsid w:val="00664EF4"/>
    <w:rsid w:val="00667AEC"/>
    <w:rsid w:val="00674128"/>
    <w:rsid w:val="006742EC"/>
    <w:rsid w:val="0067477B"/>
    <w:rsid w:val="00675403"/>
    <w:rsid w:val="00680C9D"/>
    <w:rsid w:val="006811F9"/>
    <w:rsid w:val="0069083B"/>
    <w:rsid w:val="00691371"/>
    <w:rsid w:val="006943DC"/>
    <w:rsid w:val="00696D41"/>
    <w:rsid w:val="006A0E6E"/>
    <w:rsid w:val="006A4FDF"/>
    <w:rsid w:val="006A5E8E"/>
    <w:rsid w:val="006A7F37"/>
    <w:rsid w:val="006B0ED4"/>
    <w:rsid w:val="006B23C2"/>
    <w:rsid w:val="006B67AD"/>
    <w:rsid w:val="006B6F0B"/>
    <w:rsid w:val="006C3138"/>
    <w:rsid w:val="006C41D2"/>
    <w:rsid w:val="006C51FD"/>
    <w:rsid w:val="006C5628"/>
    <w:rsid w:val="006C5AE9"/>
    <w:rsid w:val="006C7ADE"/>
    <w:rsid w:val="006E0CB0"/>
    <w:rsid w:val="006E471E"/>
    <w:rsid w:val="006E48E9"/>
    <w:rsid w:val="006F62FE"/>
    <w:rsid w:val="006F64B1"/>
    <w:rsid w:val="006F79D0"/>
    <w:rsid w:val="00700D36"/>
    <w:rsid w:val="00702732"/>
    <w:rsid w:val="00702E9F"/>
    <w:rsid w:val="00707807"/>
    <w:rsid w:val="00707B2A"/>
    <w:rsid w:val="00713E3C"/>
    <w:rsid w:val="00714521"/>
    <w:rsid w:val="00717C40"/>
    <w:rsid w:val="00721805"/>
    <w:rsid w:val="007224B4"/>
    <w:rsid w:val="007246F0"/>
    <w:rsid w:val="00725589"/>
    <w:rsid w:val="00732916"/>
    <w:rsid w:val="00733945"/>
    <w:rsid w:val="0073668C"/>
    <w:rsid w:val="0074040C"/>
    <w:rsid w:val="007436ED"/>
    <w:rsid w:val="00746A27"/>
    <w:rsid w:val="007522F8"/>
    <w:rsid w:val="00754D49"/>
    <w:rsid w:val="00773BF3"/>
    <w:rsid w:val="007779E5"/>
    <w:rsid w:val="00780A0C"/>
    <w:rsid w:val="00787196"/>
    <w:rsid w:val="00795B5F"/>
    <w:rsid w:val="00796D44"/>
    <w:rsid w:val="007978B3"/>
    <w:rsid w:val="007A1068"/>
    <w:rsid w:val="007A2EF5"/>
    <w:rsid w:val="007A5EE3"/>
    <w:rsid w:val="007B1C42"/>
    <w:rsid w:val="007B529F"/>
    <w:rsid w:val="007B68B1"/>
    <w:rsid w:val="007C1C08"/>
    <w:rsid w:val="007C3E5F"/>
    <w:rsid w:val="007C4CAC"/>
    <w:rsid w:val="007D4238"/>
    <w:rsid w:val="007D6F68"/>
    <w:rsid w:val="007E61D0"/>
    <w:rsid w:val="007E7613"/>
    <w:rsid w:val="007F4E60"/>
    <w:rsid w:val="007F5196"/>
    <w:rsid w:val="007F6ED9"/>
    <w:rsid w:val="00800819"/>
    <w:rsid w:val="0080478A"/>
    <w:rsid w:val="008053D3"/>
    <w:rsid w:val="0080691B"/>
    <w:rsid w:val="00825592"/>
    <w:rsid w:val="00830098"/>
    <w:rsid w:val="00833C0A"/>
    <w:rsid w:val="008371B1"/>
    <w:rsid w:val="00843A16"/>
    <w:rsid w:val="00852461"/>
    <w:rsid w:val="00854C11"/>
    <w:rsid w:val="00855DAE"/>
    <w:rsid w:val="00862377"/>
    <w:rsid w:val="00864005"/>
    <w:rsid w:val="008644E5"/>
    <w:rsid w:val="00865DD4"/>
    <w:rsid w:val="00872778"/>
    <w:rsid w:val="0087650E"/>
    <w:rsid w:val="008805FF"/>
    <w:rsid w:val="00885338"/>
    <w:rsid w:val="00886822"/>
    <w:rsid w:val="00890FE1"/>
    <w:rsid w:val="00891AE4"/>
    <w:rsid w:val="008A3977"/>
    <w:rsid w:val="008A7CF7"/>
    <w:rsid w:val="008B07AE"/>
    <w:rsid w:val="008B132B"/>
    <w:rsid w:val="008B1C10"/>
    <w:rsid w:val="008B1CFD"/>
    <w:rsid w:val="008C3E6A"/>
    <w:rsid w:val="008C6F9B"/>
    <w:rsid w:val="008D31F7"/>
    <w:rsid w:val="008D3ED9"/>
    <w:rsid w:val="008D4C74"/>
    <w:rsid w:val="008D51EF"/>
    <w:rsid w:val="008E0326"/>
    <w:rsid w:val="008E0435"/>
    <w:rsid w:val="008E3C21"/>
    <w:rsid w:val="008F3072"/>
    <w:rsid w:val="009015DD"/>
    <w:rsid w:val="00915F86"/>
    <w:rsid w:val="009179F1"/>
    <w:rsid w:val="0092218D"/>
    <w:rsid w:val="009269D5"/>
    <w:rsid w:val="00927C18"/>
    <w:rsid w:val="009326BA"/>
    <w:rsid w:val="00932718"/>
    <w:rsid w:val="00945D1F"/>
    <w:rsid w:val="009467DA"/>
    <w:rsid w:val="00951152"/>
    <w:rsid w:val="00951809"/>
    <w:rsid w:val="00952907"/>
    <w:rsid w:val="00954224"/>
    <w:rsid w:val="0095520D"/>
    <w:rsid w:val="00955BD1"/>
    <w:rsid w:val="00961D90"/>
    <w:rsid w:val="009648DD"/>
    <w:rsid w:val="009730B8"/>
    <w:rsid w:val="00973A6B"/>
    <w:rsid w:val="009811D3"/>
    <w:rsid w:val="0098360C"/>
    <w:rsid w:val="00995192"/>
    <w:rsid w:val="009A711F"/>
    <w:rsid w:val="009B0E10"/>
    <w:rsid w:val="009B17E5"/>
    <w:rsid w:val="009B7E27"/>
    <w:rsid w:val="009C1CA0"/>
    <w:rsid w:val="009C3C6A"/>
    <w:rsid w:val="009C6214"/>
    <w:rsid w:val="009C73E3"/>
    <w:rsid w:val="009D20CB"/>
    <w:rsid w:val="009D5556"/>
    <w:rsid w:val="009E1AC4"/>
    <w:rsid w:val="009F0CFF"/>
    <w:rsid w:val="009F292C"/>
    <w:rsid w:val="00A02820"/>
    <w:rsid w:val="00A04FEF"/>
    <w:rsid w:val="00A0522C"/>
    <w:rsid w:val="00A06F27"/>
    <w:rsid w:val="00A12BA2"/>
    <w:rsid w:val="00A145C4"/>
    <w:rsid w:val="00A17079"/>
    <w:rsid w:val="00A17C90"/>
    <w:rsid w:val="00A257B4"/>
    <w:rsid w:val="00A26089"/>
    <w:rsid w:val="00A264C1"/>
    <w:rsid w:val="00A27725"/>
    <w:rsid w:val="00A3331D"/>
    <w:rsid w:val="00A34A7E"/>
    <w:rsid w:val="00A41C95"/>
    <w:rsid w:val="00A43071"/>
    <w:rsid w:val="00A439EF"/>
    <w:rsid w:val="00A44BB1"/>
    <w:rsid w:val="00A4512D"/>
    <w:rsid w:val="00A47101"/>
    <w:rsid w:val="00A5316A"/>
    <w:rsid w:val="00A53BB1"/>
    <w:rsid w:val="00A64A25"/>
    <w:rsid w:val="00A70E80"/>
    <w:rsid w:val="00A72DF1"/>
    <w:rsid w:val="00A74910"/>
    <w:rsid w:val="00A76E36"/>
    <w:rsid w:val="00A8008D"/>
    <w:rsid w:val="00A828A2"/>
    <w:rsid w:val="00A87E64"/>
    <w:rsid w:val="00A91012"/>
    <w:rsid w:val="00A91322"/>
    <w:rsid w:val="00AA06F2"/>
    <w:rsid w:val="00AA0E9C"/>
    <w:rsid w:val="00AA25FE"/>
    <w:rsid w:val="00AA5C46"/>
    <w:rsid w:val="00AB5784"/>
    <w:rsid w:val="00AB7283"/>
    <w:rsid w:val="00AC4064"/>
    <w:rsid w:val="00AC5B43"/>
    <w:rsid w:val="00AE54B7"/>
    <w:rsid w:val="00AE5B39"/>
    <w:rsid w:val="00AF280C"/>
    <w:rsid w:val="00AF468D"/>
    <w:rsid w:val="00AF5161"/>
    <w:rsid w:val="00AF5A31"/>
    <w:rsid w:val="00AF5BEE"/>
    <w:rsid w:val="00AF6E78"/>
    <w:rsid w:val="00B07F57"/>
    <w:rsid w:val="00B15317"/>
    <w:rsid w:val="00B15BF2"/>
    <w:rsid w:val="00B17C9F"/>
    <w:rsid w:val="00B22B82"/>
    <w:rsid w:val="00B22BA2"/>
    <w:rsid w:val="00B25A83"/>
    <w:rsid w:val="00B314BA"/>
    <w:rsid w:val="00B36440"/>
    <w:rsid w:val="00B414AB"/>
    <w:rsid w:val="00B420B0"/>
    <w:rsid w:val="00B43541"/>
    <w:rsid w:val="00B500F3"/>
    <w:rsid w:val="00B572A3"/>
    <w:rsid w:val="00B5763E"/>
    <w:rsid w:val="00B60E92"/>
    <w:rsid w:val="00B6460D"/>
    <w:rsid w:val="00B715BB"/>
    <w:rsid w:val="00B800FB"/>
    <w:rsid w:val="00B83211"/>
    <w:rsid w:val="00B83561"/>
    <w:rsid w:val="00B90597"/>
    <w:rsid w:val="00B907BA"/>
    <w:rsid w:val="00B941CA"/>
    <w:rsid w:val="00B97B02"/>
    <w:rsid w:val="00B97B09"/>
    <w:rsid w:val="00BA39A4"/>
    <w:rsid w:val="00BB3F40"/>
    <w:rsid w:val="00BB5A40"/>
    <w:rsid w:val="00BB7218"/>
    <w:rsid w:val="00BD177E"/>
    <w:rsid w:val="00BD7666"/>
    <w:rsid w:val="00BE0954"/>
    <w:rsid w:val="00BE309B"/>
    <w:rsid w:val="00BE49A2"/>
    <w:rsid w:val="00BE6EBA"/>
    <w:rsid w:val="00BE7CD7"/>
    <w:rsid w:val="00BF191F"/>
    <w:rsid w:val="00BF2ADC"/>
    <w:rsid w:val="00BF5F3C"/>
    <w:rsid w:val="00C0373D"/>
    <w:rsid w:val="00C040ED"/>
    <w:rsid w:val="00C11647"/>
    <w:rsid w:val="00C11CE3"/>
    <w:rsid w:val="00C142C8"/>
    <w:rsid w:val="00C143D4"/>
    <w:rsid w:val="00C14AB1"/>
    <w:rsid w:val="00C164B8"/>
    <w:rsid w:val="00C17D05"/>
    <w:rsid w:val="00C17DBE"/>
    <w:rsid w:val="00C20C4F"/>
    <w:rsid w:val="00C20E5B"/>
    <w:rsid w:val="00C211DD"/>
    <w:rsid w:val="00C27175"/>
    <w:rsid w:val="00C31F51"/>
    <w:rsid w:val="00C40B89"/>
    <w:rsid w:val="00C427FC"/>
    <w:rsid w:val="00C44C91"/>
    <w:rsid w:val="00C476F6"/>
    <w:rsid w:val="00C500D3"/>
    <w:rsid w:val="00C6126C"/>
    <w:rsid w:val="00C65276"/>
    <w:rsid w:val="00C65C91"/>
    <w:rsid w:val="00C65FE0"/>
    <w:rsid w:val="00C66239"/>
    <w:rsid w:val="00C71C51"/>
    <w:rsid w:val="00C73965"/>
    <w:rsid w:val="00C818E9"/>
    <w:rsid w:val="00C81C71"/>
    <w:rsid w:val="00C83B29"/>
    <w:rsid w:val="00C84B65"/>
    <w:rsid w:val="00C86D51"/>
    <w:rsid w:val="00C9422E"/>
    <w:rsid w:val="00C9479A"/>
    <w:rsid w:val="00CA4AB1"/>
    <w:rsid w:val="00CB0A41"/>
    <w:rsid w:val="00CB1C64"/>
    <w:rsid w:val="00CB27BC"/>
    <w:rsid w:val="00CB3DB2"/>
    <w:rsid w:val="00CB50F5"/>
    <w:rsid w:val="00CB5F06"/>
    <w:rsid w:val="00CC3329"/>
    <w:rsid w:val="00CD12BF"/>
    <w:rsid w:val="00CD30AA"/>
    <w:rsid w:val="00CD3478"/>
    <w:rsid w:val="00CD62B3"/>
    <w:rsid w:val="00CD7BF7"/>
    <w:rsid w:val="00CE680F"/>
    <w:rsid w:val="00CF02C8"/>
    <w:rsid w:val="00CF32C4"/>
    <w:rsid w:val="00D03364"/>
    <w:rsid w:val="00D1449B"/>
    <w:rsid w:val="00D15FA2"/>
    <w:rsid w:val="00D17ED7"/>
    <w:rsid w:val="00D2541B"/>
    <w:rsid w:val="00D372AB"/>
    <w:rsid w:val="00D401B9"/>
    <w:rsid w:val="00D42B95"/>
    <w:rsid w:val="00D43362"/>
    <w:rsid w:val="00D450F5"/>
    <w:rsid w:val="00D5285F"/>
    <w:rsid w:val="00D52E38"/>
    <w:rsid w:val="00D709D8"/>
    <w:rsid w:val="00D72B83"/>
    <w:rsid w:val="00D73239"/>
    <w:rsid w:val="00D76CDC"/>
    <w:rsid w:val="00D84327"/>
    <w:rsid w:val="00D84CAB"/>
    <w:rsid w:val="00D85E6B"/>
    <w:rsid w:val="00D954A3"/>
    <w:rsid w:val="00D970BB"/>
    <w:rsid w:val="00DA05D2"/>
    <w:rsid w:val="00DA0694"/>
    <w:rsid w:val="00DA1F63"/>
    <w:rsid w:val="00DA5365"/>
    <w:rsid w:val="00DA5C88"/>
    <w:rsid w:val="00DB0D09"/>
    <w:rsid w:val="00DB4390"/>
    <w:rsid w:val="00DB4665"/>
    <w:rsid w:val="00DC144F"/>
    <w:rsid w:val="00DC189C"/>
    <w:rsid w:val="00DC501D"/>
    <w:rsid w:val="00DC5397"/>
    <w:rsid w:val="00DC59CD"/>
    <w:rsid w:val="00DC5D20"/>
    <w:rsid w:val="00DD2C45"/>
    <w:rsid w:val="00DD4F64"/>
    <w:rsid w:val="00E01A5B"/>
    <w:rsid w:val="00E02E69"/>
    <w:rsid w:val="00E07C49"/>
    <w:rsid w:val="00E14326"/>
    <w:rsid w:val="00E14C77"/>
    <w:rsid w:val="00E156C6"/>
    <w:rsid w:val="00E20213"/>
    <w:rsid w:val="00E3187E"/>
    <w:rsid w:val="00E336D0"/>
    <w:rsid w:val="00E407F1"/>
    <w:rsid w:val="00E4534A"/>
    <w:rsid w:val="00E57B9B"/>
    <w:rsid w:val="00E62260"/>
    <w:rsid w:val="00E63762"/>
    <w:rsid w:val="00E650BB"/>
    <w:rsid w:val="00E652EB"/>
    <w:rsid w:val="00E719B2"/>
    <w:rsid w:val="00E74867"/>
    <w:rsid w:val="00E76042"/>
    <w:rsid w:val="00E80DFC"/>
    <w:rsid w:val="00E850E6"/>
    <w:rsid w:val="00E944A2"/>
    <w:rsid w:val="00E97DC2"/>
    <w:rsid w:val="00EA1FDF"/>
    <w:rsid w:val="00EA28CA"/>
    <w:rsid w:val="00EA4BB5"/>
    <w:rsid w:val="00EB2008"/>
    <w:rsid w:val="00EC6FF1"/>
    <w:rsid w:val="00EC7C1C"/>
    <w:rsid w:val="00EC7E5D"/>
    <w:rsid w:val="00ED1A1D"/>
    <w:rsid w:val="00ED1F2A"/>
    <w:rsid w:val="00EE1A06"/>
    <w:rsid w:val="00EE5F7B"/>
    <w:rsid w:val="00EF208D"/>
    <w:rsid w:val="00EF3012"/>
    <w:rsid w:val="00EF41AE"/>
    <w:rsid w:val="00EF78D4"/>
    <w:rsid w:val="00F06B5B"/>
    <w:rsid w:val="00F0725B"/>
    <w:rsid w:val="00F11888"/>
    <w:rsid w:val="00F15015"/>
    <w:rsid w:val="00F1564D"/>
    <w:rsid w:val="00F17CD0"/>
    <w:rsid w:val="00F223BD"/>
    <w:rsid w:val="00F2242F"/>
    <w:rsid w:val="00F25C69"/>
    <w:rsid w:val="00F26169"/>
    <w:rsid w:val="00F26608"/>
    <w:rsid w:val="00F30303"/>
    <w:rsid w:val="00F31E87"/>
    <w:rsid w:val="00F33B68"/>
    <w:rsid w:val="00F364BC"/>
    <w:rsid w:val="00F4194F"/>
    <w:rsid w:val="00F43EC9"/>
    <w:rsid w:val="00F47DEC"/>
    <w:rsid w:val="00F514C5"/>
    <w:rsid w:val="00F6043A"/>
    <w:rsid w:val="00F60978"/>
    <w:rsid w:val="00F65FDC"/>
    <w:rsid w:val="00F755C8"/>
    <w:rsid w:val="00F75E81"/>
    <w:rsid w:val="00F770EB"/>
    <w:rsid w:val="00F77335"/>
    <w:rsid w:val="00F8443F"/>
    <w:rsid w:val="00F85409"/>
    <w:rsid w:val="00F87F1D"/>
    <w:rsid w:val="00F90F09"/>
    <w:rsid w:val="00F9656C"/>
    <w:rsid w:val="00FA7B1D"/>
    <w:rsid w:val="00FB0979"/>
    <w:rsid w:val="00FB33F9"/>
    <w:rsid w:val="00FB3548"/>
    <w:rsid w:val="00FB563A"/>
    <w:rsid w:val="00FB732D"/>
    <w:rsid w:val="00FD397B"/>
    <w:rsid w:val="00FD476F"/>
    <w:rsid w:val="00FE0E9F"/>
    <w:rsid w:val="00FE0ED2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DB9B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646595"/>
    <w:rPr>
      <w:rFonts w:ascii="Times New Roman" w:hAnsi="Times New Roman" w:cs="Times New Roman"/>
      <w:lang w:eastAsia="en-GB"/>
    </w:rPr>
  </w:style>
  <w:style w:type="paragraph" w:styleId="1">
    <w:name w:val="heading 1"/>
    <w:aliases w:val="Article title"/>
    <w:basedOn w:val="a0"/>
    <w:next w:val="a0"/>
    <w:link w:val="1Char"/>
    <w:autoRedefine/>
    <w:uiPriority w:val="9"/>
    <w:qFormat/>
    <w:rsid w:val="00D84CAB"/>
    <w:pPr>
      <w:keepNext/>
      <w:keepLines/>
      <w:spacing w:before="100" w:beforeAutospacing="1" w:after="100" w:afterAutospacing="1" w:line="360" w:lineRule="auto"/>
      <w:jc w:val="center"/>
      <w:outlineLvl w:val="0"/>
    </w:pPr>
    <w:rPr>
      <w:rFonts w:eastAsiaTheme="majorEastAsia"/>
      <w:b/>
      <w:color w:val="000000" w:themeColor="text1"/>
      <w:sz w:val="44"/>
      <w:szCs w:val="44"/>
      <w:lang w:eastAsia="ko-KR"/>
    </w:rPr>
  </w:style>
  <w:style w:type="paragraph" w:styleId="2">
    <w:name w:val="heading 2"/>
    <w:aliases w:val="Section heading"/>
    <w:basedOn w:val="a0"/>
    <w:next w:val="a0"/>
    <w:link w:val="2Char"/>
    <w:autoRedefine/>
    <w:uiPriority w:val="9"/>
    <w:unhideWhenUsed/>
    <w:qFormat/>
    <w:rsid w:val="00323412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aliases w:val="Subheading"/>
    <w:basedOn w:val="a0"/>
    <w:next w:val="a0"/>
    <w:link w:val="3Char"/>
    <w:autoRedefine/>
    <w:uiPriority w:val="9"/>
    <w:unhideWhenUsed/>
    <w:qFormat/>
    <w:rsid w:val="00607AE9"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pple-converted-space">
    <w:name w:val="apple-converted-space"/>
    <w:basedOn w:val="a1"/>
    <w:rsid w:val="009648DD"/>
  </w:style>
  <w:style w:type="character" w:customStyle="1" w:styleId="1Char">
    <w:name w:val="제목 1 Char"/>
    <w:aliases w:val="Article title Char"/>
    <w:basedOn w:val="a1"/>
    <w:link w:val="1"/>
    <w:uiPriority w:val="9"/>
    <w:rsid w:val="00D84CAB"/>
    <w:rPr>
      <w:rFonts w:ascii="Times New Roman" w:eastAsiaTheme="majorEastAsia" w:hAnsi="Times New Roman" w:cs="Times New Roman"/>
      <w:b/>
      <w:color w:val="000000" w:themeColor="text1"/>
      <w:sz w:val="44"/>
      <w:szCs w:val="44"/>
      <w:lang w:eastAsia="ko-KR"/>
    </w:rPr>
  </w:style>
  <w:style w:type="character" w:customStyle="1" w:styleId="2Char">
    <w:name w:val="제목 2 Char"/>
    <w:aliases w:val="Section heading Char"/>
    <w:basedOn w:val="a1"/>
    <w:link w:val="2"/>
    <w:uiPriority w:val="9"/>
    <w:rsid w:val="00323412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Char">
    <w:name w:val="제목 3 Char"/>
    <w:aliases w:val="Subheading Char"/>
    <w:basedOn w:val="a1"/>
    <w:link w:val="3"/>
    <w:uiPriority w:val="9"/>
    <w:rsid w:val="00607AE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4">
    <w:name w:val="No Spacing"/>
    <w:uiPriority w:val="1"/>
    <w:rsid w:val="00885338"/>
    <w:rPr>
      <w:rFonts w:ascii="Times New Roman" w:hAnsi="Times New Roman" w:cs="Times New Roman"/>
      <w:lang w:eastAsia="en-GB"/>
    </w:rPr>
  </w:style>
  <w:style w:type="table" w:styleId="a5">
    <w:name w:val="Table Grid"/>
    <w:basedOn w:val="a2"/>
    <w:rsid w:val="00B97B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1"/>
    <w:uiPriority w:val="99"/>
    <w:unhideWhenUsed/>
    <w:rsid w:val="002D4E04"/>
    <w:rPr>
      <w:color w:val="0563C1" w:themeColor="hyperlink"/>
      <w:u w:val="single"/>
    </w:rPr>
  </w:style>
  <w:style w:type="character" w:styleId="a7">
    <w:name w:val="annotation reference"/>
    <w:basedOn w:val="a1"/>
    <w:uiPriority w:val="99"/>
    <w:semiHidden/>
    <w:unhideWhenUsed/>
    <w:rsid w:val="000E3AB3"/>
    <w:rPr>
      <w:sz w:val="18"/>
      <w:szCs w:val="18"/>
    </w:rPr>
  </w:style>
  <w:style w:type="paragraph" w:styleId="a8">
    <w:name w:val="annotation text"/>
    <w:basedOn w:val="a0"/>
    <w:link w:val="Char"/>
    <w:uiPriority w:val="99"/>
    <w:semiHidden/>
    <w:unhideWhenUsed/>
    <w:rsid w:val="000E3AB3"/>
  </w:style>
  <w:style w:type="character" w:customStyle="1" w:styleId="Char">
    <w:name w:val="메모 텍스트 Char"/>
    <w:basedOn w:val="a1"/>
    <w:link w:val="a8"/>
    <w:uiPriority w:val="99"/>
    <w:semiHidden/>
    <w:rsid w:val="000E3AB3"/>
    <w:rPr>
      <w:rFonts w:ascii="Times New Roman" w:hAnsi="Times New Roman" w:cs="Times New Roman"/>
      <w:lang w:eastAsia="en-GB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0E3AB3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9"/>
    <w:uiPriority w:val="99"/>
    <w:semiHidden/>
    <w:rsid w:val="000E3AB3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aa">
    <w:name w:val="Balloon Text"/>
    <w:basedOn w:val="a0"/>
    <w:link w:val="Char1"/>
    <w:uiPriority w:val="99"/>
    <w:semiHidden/>
    <w:unhideWhenUsed/>
    <w:rsid w:val="000E3AB3"/>
    <w:rPr>
      <w:sz w:val="18"/>
      <w:szCs w:val="18"/>
    </w:rPr>
  </w:style>
  <w:style w:type="character" w:customStyle="1" w:styleId="Char1">
    <w:name w:val="풍선 도움말 텍스트 Char"/>
    <w:basedOn w:val="a1"/>
    <w:link w:val="aa"/>
    <w:uiPriority w:val="99"/>
    <w:semiHidden/>
    <w:rsid w:val="000E3AB3"/>
    <w:rPr>
      <w:rFonts w:ascii="Times New Roman" w:hAnsi="Times New Roman" w:cs="Times New Roman"/>
      <w:sz w:val="18"/>
      <w:szCs w:val="18"/>
      <w:lang w:eastAsia="en-GB"/>
    </w:rPr>
  </w:style>
  <w:style w:type="paragraph" w:styleId="ab">
    <w:name w:val="caption"/>
    <w:basedOn w:val="a0"/>
    <w:next w:val="a0"/>
    <w:uiPriority w:val="35"/>
    <w:unhideWhenUsed/>
    <w:qFormat/>
    <w:rsid w:val="003C669E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c">
    <w:name w:val="List Paragraph"/>
    <w:basedOn w:val="a0"/>
    <w:uiPriority w:val="34"/>
    <w:qFormat/>
    <w:rsid w:val="005A6D25"/>
    <w:pPr>
      <w:ind w:left="720"/>
      <w:contextualSpacing/>
    </w:pPr>
  </w:style>
  <w:style w:type="paragraph" w:customStyle="1" w:styleId="References">
    <w:name w:val="References"/>
    <w:basedOn w:val="a4"/>
    <w:autoRedefine/>
    <w:qFormat/>
    <w:rsid w:val="000D4396"/>
    <w:pPr>
      <w:spacing w:before="100" w:beforeAutospacing="1" w:after="100" w:afterAutospacing="1"/>
    </w:pPr>
    <w:rPr>
      <w:sz w:val="20"/>
    </w:rPr>
  </w:style>
  <w:style w:type="character" w:styleId="ad">
    <w:name w:val="Emphasis"/>
    <w:basedOn w:val="a1"/>
    <w:uiPriority w:val="20"/>
    <w:rsid w:val="0044538B"/>
    <w:rPr>
      <w:i/>
      <w:iCs/>
    </w:rPr>
  </w:style>
  <w:style w:type="paragraph" w:styleId="ae">
    <w:name w:val="header"/>
    <w:basedOn w:val="a0"/>
    <w:link w:val="Char2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2">
    <w:name w:val="머리글 Char"/>
    <w:basedOn w:val="a1"/>
    <w:link w:val="ae"/>
    <w:uiPriority w:val="99"/>
    <w:rsid w:val="003F2CC2"/>
    <w:rPr>
      <w:rFonts w:ascii="Times New Roman" w:hAnsi="Times New Roman" w:cs="Times New Roman"/>
      <w:lang w:eastAsia="en-GB"/>
    </w:rPr>
  </w:style>
  <w:style w:type="paragraph" w:styleId="af">
    <w:name w:val="footer"/>
    <w:basedOn w:val="a0"/>
    <w:link w:val="Char3"/>
    <w:uiPriority w:val="99"/>
    <w:unhideWhenUsed/>
    <w:rsid w:val="003F2CC2"/>
    <w:pPr>
      <w:tabs>
        <w:tab w:val="center" w:pos="4513"/>
        <w:tab w:val="right" w:pos="9026"/>
      </w:tabs>
    </w:pPr>
  </w:style>
  <w:style w:type="character" w:customStyle="1" w:styleId="Char3">
    <w:name w:val="바닥글 Char"/>
    <w:basedOn w:val="a1"/>
    <w:link w:val="af"/>
    <w:uiPriority w:val="99"/>
    <w:rsid w:val="003F2CC2"/>
    <w:rPr>
      <w:rFonts w:ascii="Times New Roman" w:hAnsi="Times New Roman" w:cs="Times New Roman"/>
      <w:lang w:eastAsia="en-GB"/>
    </w:rPr>
  </w:style>
  <w:style w:type="character" w:styleId="af0">
    <w:name w:val="page number"/>
    <w:basedOn w:val="a1"/>
    <w:uiPriority w:val="99"/>
    <w:semiHidden/>
    <w:unhideWhenUsed/>
    <w:rsid w:val="00B715BB"/>
  </w:style>
  <w:style w:type="character" w:styleId="af1">
    <w:name w:val="line number"/>
    <w:basedOn w:val="a1"/>
    <w:uiPriority w:val="99"/>
    <w:semiHidden/>
    <w:unhideWhenUsed/>
    <w:rsid w:val="00E650BB"/>
  </w:style>
  <w:style w:type="character" w:styleId="af2">
    <w:name w:val="FollowedHyperlink"/>
    <w:basedOn w:val="a1"/>
    <w:uiPriority w:val="99"/>
    <w:semiHidden/>
    <w:unhideWhenUsed/>
    <w:rsid w:val="00EA4BB5"/>
    <w:rPr>
      <w:color w:val="954F72" w:themeColor="followedHyperlink"/>
      <w:u w:val="single"/>
    </w:rPr>
  </w:style>
  <w:style w:type="character" w:styleId="af3">
    <w:name w:val="Unresolved Mention"/>
    <w:basedOn w:val="a1"/>
    <w:uiPriority w:val="99"/>
    <w:semiHidden/>
    <w:unhideWhenUsed/>
    <w:rsid w:val="00864005"/>
    <w:rPr>
      <w:color w:val="605E5C"/>
      <w:shd w:val="clear" w:color="auto" w:fill="E1DFDD"/>
    </w:rPr>
  </w:style>
  <w:style w:type="paragraph" w:styleId="a">
    <w:name w:val="List Bullet"/>
    <w:basedOn w:val="a0"/>
    <w:uiPriority w:val="99"/>
    <w:unhideWhenUsed/>
    <w:rsid w:val="00031741"/>
    <w:pPr>
      <w:numPr>
        <w:numId w:val="2"/>
      </w:numPr>
      <w:contextualSpacing/>
    </w:pPr>
  </w:style>
  <w:style w:type="character" w:customStyle="1" w:styleId="Char10">
    <w:name w:val="본문 첫 줄 들여쓰기 Char1"/>
    <w:basedOn w:val="a1"/>
    <w:link w:val="20"/>
    <w:locked/>
    <w:rsid w:val="00872778"/>
    <w:rPr>
      <w:rFonts w:ascii="Times New Roman" w:hAnsi="Times New Roman" w:cs="Times New Roman"/>
      <w:kern w:val="2"/>
      <w:sz w:val="21"/>
      <w:lang w:eastAsia="ja-JP"/>
    </w:rPr>
  </w:style>
  <w:style w:type="paragraph" w:customStyle="1" w:styleId="20">
    <w:name w:val="본문 첫 줄 들여쓰기2"/>
    <w:basedOn w:val="af4"/>
    <w:link w:val="Char10"/>
    <w:rsid w:val="00872778"/>
    <w:pPr>
      <w:widowControl w:val="0"/>
      <w:topLinePunct/>
      <w:ind w:firstLineChars="100" w:firstLine="210"/>
      <w:jc w:val="both"/>
    </w:pPr>
    <w:rPr>
      <w:kern w:val="2"/>
      <w:sz w:val="21"/>
      <w:lang w:eastAsia="ja-JP"/>
    </w:rPr>
  </w:style>
  <w:style w:type="paragraph" w:styleId="af4">
    <w:name w:val="Body Text"/>
    <w:basedOn w:val="a0"/>
    <w:link w:val="Char4"/>
    <w:uiPriority w:val="99"/>
    <w:semiHidden/>
    <w:unhideWhenUsed/>
    <w:rsid w:val="00872778"/>
    <w:pPr>
      <w:spacing w:after="180"/>
    </w:pPr>
  </w:style>
  <w:style w:type="character" w:customStyle="1" w:styleId="Char4">
    <w:name w:val="본문 Char"/>
    <w:basedOn w:val="a1"/>
    <w:link w:val="af4"/>
    <w:uiPriority w:val="99"/>
    <w:semiHidden/>
    <w:rsid w:val="00872778"/>
    <w:rPr>
      <w:rFonts w:ascii="Times New Roman" w:hAnsi="Times New Roman" w:cs="Times New Roman"/>
      <w:lang w:eastAsia="en-GB"/>
    </w:rPr>
  </w:style>
  <w:style w:type="character" w:customStyle="1" w:styleId="Char5">
    <w:name w:val="본문 첫 줄 들여쓰기 Char"/>
    <w:basedOn w:val="a1"/>
    <w:link w:val="10"/>
    <w:locked/>
    <w:rsid w:val="00872778"/>
    <w:rPr>
      <w:rFonts w:ascii="Times New Roman" w:hAnsi="Times New Roman" w:cs="Times New Roman"/>
      <w:kern w:val="2"/>
      <w:sz w:val="21"/>
      <w:lang w:eastAsia="ja-JP"/>
    </w:rPr>
  </w:style>
  <w:style w:type="paragraph" w:customStyle="1" w:styleId="10">
    <w:name w:val="본문 첫 줄 들여쓰기1"/>
    <w:basedOn w:val="af4"/>
    <w:link w:val="Char5"/>
    <w:rsid w:val="00872778"/>
    <w:pPr>
      <w:topLinePunct/>
      <w:spacing w:after="0"/>
      <w:ind w:firstLineChars="100" w:firstLine="100"/>
      <w:jc w:val="both"/>
    </w:pPr>
    <w:rPr>
      <w:kern w:val="2"/>
      <w:sz w:val="21"/>
      <w:lang w:eastAsia="ja-JP"/>
    </w:rPr>
  </w:style>
  <w:style w:type="table" w:customStyle="1" w:styleId="21">
    <w:name w:val="표 구분선2"/>
    <w:basedOn w:val="a2"/>
    <w:rsid w:val="00AA0E9C"/>
    <w:rPr>
      <w:rFonts w:ascii="Century" w:eastAsia="MS Mincho" w:hAnsi="Century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 new roman &amp; 맑은 고딕">
      <a:majorFont>
        <a:latin typeface="time new roman"/>
        <a:ea typeface="맑은 고딕"/>
        <a:cs typeface=""/>
      </a:majorFont>
      <a:minorFont>
        <a:latin typeface="time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ublisher>
  <Details>
    <publisher-name>Hindawi Publishing Corporation</publisher-name>
    <date>14-05-2018</date>
    <Creator>Hindawi DE Staff</Creator>
  </Details>
</Publisher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F1652D-3FF4-49EA-B8B2-441915B608B3}">
  <ds:schemaRefs/>
</ds:datastoreItem>
</file>

<file path=customXml/itemProps2.xml><?xml version="1.0" encoding="utf-8"?>
<ds:datastoreItem xmlns:ds="http://schemas.openxmlformats.org/officeDocument/2006/customXml" ds:itemID="{26D62C5A-8F18-F44C-9195-5561C7455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</TotalTime>
  <Pages>3</Pages>
  <Words>343</Words>
  <Characters>1958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ndawi Publishing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강기완</cp:lastModifiedBy>
  <cp:revision>226</cp:revision>
  <cp:lastPrinted>2017-12-21T13:41:00Z</cp:lastPrinted>
  <dcterms:created xsi:type="dcterms:W3CDTF">2020-11-13T04:30:00Z</dcterms:created>
  <dcterms:modified xsi:type="dcterms:W3CDTF">2020-11-20T04:23:00Z</dcterms:modified>
</cp:coreProperties>
</file>